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89033" w14:textId="4F9625CA" w:rsidR="009B5452" w:rsidRDefault="009B5452" w:rsidP="009B545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Breakthrough RESEARCH Provider Behavior Change Activity </w:t>
      </w:r>
    </w:p>
    <w:p w14:paraId="75F0E930" w14:textId="19D166BE" w:rsidR="009B5452" w:rsidRDefault="009B5452" w:rsidP="009B5452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Adherence to Best Practices </w:t>
      </w:r>
      <w:r w:rsidR="003732F2">
        <w:rPr>
          <w:b/>
          <w:bCs/>
          <w:sz w:val="23"/>
          <w:szCs w:val="23"/>
        </w:rPr>
        <w:t xml:space="preserve">for Complications Management </w:t>
      </w:r>
      <w:r>
        <w:rPr>
          <w:b/>
          <w:bCs/>
          <w:sz w:val="23"/>
          <w:szCs w:val="23"/>
        </w:rPr>
        <w:t>Dur</w:t>
      </w:r>
      <w:r w:rsidR="003732F2">
        <w:rPr>
          <w:b/>
          <w:bCs/>
          <w:sz w:val="23"/>
          <w:szCs w:val="23"/>
        </w:rPr>
        <w:t>ing Facility-Based Birth</w:t>
      </w:r>
    </w:p>
    <w:p w14:paraId="33DCA830" w14:textId="362ECF99" w:rsidR="009B5452" w:rsidRDefault="009B5452" w:rsidP="009B5452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Conversation Guide for Provider</w:t>
      </w:r>
    </w:p>
    <w:p w14:paraId="3CDEEF7B" w14:textId="77777777" w:rsidR="009B5452" w:rsidRDefault="009B5452" w:rsidP="009B5452">
      <w:pPr>
        <w:rPr>
          <w:rFonts w:ascii="Tw Cen MT" w:hAnsi="Tw Cen MT"/>
          <w:b/>
          <w:sz w:val="22"/>
          <w:szCs w:val="22"/>
        </w:rPr>
      </w:pPr>
    </w:p>
    <w:p w14:paraId="01D2B4C8" w14:textId="14D47BFC" w:rsidR="00D1010D" w:rsidRPr="00360320" w:rsidRDefault="000B1A49">
      <w:pPr>
        <w:rPr>
          <w:rFonts w:ascii="Tw Cen MT" w:hAnsi="Tw Cen MT"/>
          <w:b/>
          <w:sz w:val="22"/>
          <w:szCs w:val="22"/>
        </w:rPr>
      </w:pPr>
      <w:r w:rsidRPr="00360320">
        <w:rPr>
          <w:rFonts w:ascii="Tw Cen MT" w:hAnsi="Tw Cen MT"/>
          <w:b/>
          <w:sz w:val="22"/>
          <w:szCs w:val="22"/>
        </w:rPr>
        <w:t>To begin, I’d like to learn a bit more about you.</w:t>
      </w:r>
    </w:p>
    <w:p w14:paraId="220EC2F0" w14:textId="6204E8D6" w:rsidR="00583DE3" w:rsidRPr="003732F2" w:rsidRDefault="00583DE3" w:rsidP="003732F2">
      <w:pPr>
        <w:rPr>
          <w:rFonts w:ascii="Tw Cen MT" w:hAnsi="Tw Cen MT"/>
          <w:sz w:val="22"/>
          <w:szCs w:val="22"/>
        </w:rPr>
      </w:pPr>
    </w:p>
    <w:p w14:paraId="5CA78A8E" w14:textId="3BA981BC" w:rsidR="003E3655" w:rsidRPr="00360320" w:rsidRDefault="00583DE3" w:rsidP="003E3655">
      <w:pPr>
        <w:pStyle w:val="ListParagraph"/>
        <w:numPr>
          <w:ilvl w:val="0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sz w:val="22"/>
          <w:szCs w:val="22"/>
          <w:shd w:val="clear" w:color="auto" w:fill="FFFFFF"/>
        </w:rPr>
        <w:t>Could you ta</w:t>
      </w:r>
      <w:r w:rsidR="003E3655" w:rsidRPr="00360320">
        <w:rPr>
          <w:rFonts w:ascii="Tw Cen MT" w:hAnsi="Tw Cen MT" w:cs="Arial"/>
          <w:sz w:val="22"/>
          <w:szCs w:val="22"/>
          <w:shd w:val="clear" w:color="auto" w:fill="FFFFFF"/>
        </w:rPr>
        <w:t>lk to me a bit about your role, you are a midwife correct?</w:t>
      </w:r>
    </w:p>
    <w:p w14:paraId="77A05346" w14:textId="3B9E5651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>How long have you been a midwife?</w:t>
      </w:r>
    </w:p>
    <w:p w14:paraId="446245AE" w14:textId="1038B8F9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sz w:val="22"/>
          <w:szCs w:val="22"/>
          <w:shd w:val="clear" w:color="auto" w:fill="FFFFFF"/>
        </w:rPr>
        <w:t xml:space="preserve">What made you choose this profession? </w:t>
      </w:r>
    </w:p>
    <w:p w14:paraId="42DC859C" w14:textId="50199B5F" w:rsidR="00583DE3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sz w:val="22"/>
          <w:szCs w:val="22"/>
          <w:shd w:val="clear" w:color="auto" w:fill="FFFFFF"/>
        </w:rPr>
        <w:t>W</w:t>
      </w:r>
      <w:r w:rsidR="00583DE3" w:rsidRPr="00360320">
        <w:rPr>
          <w:rFonts w:ascii="Tw Cen MT" w:hAnsi="Tw Cen MT" w:cs="Arial"/>
          <w:sz w:val="22"/>
          <w:szCs w:val="22"/>
          <w:shd w:val="clear" w:color="auto" w:fill="FFFFFF"/>
        </w:rPr>
        <w:t xml:space="preserve">hat are your main responsibilities? </w:t>
      </w:r>
    </w:p>
    <w:p w14:paraId="26FC5FCD" w14:textId="77777777" w:rsidR="003E3655" w:rsidRPr="00360320" w:rsidRDefault="003E3655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part of your work do you like best?  Could you describe a time when you felt very happy about your work?  </w:t>
      </w:r>
    </w:p>
    <w:p w14:paraId="016A764A" w14:textId="39810DD4" w:rsidR="003E3655" w:rsidRPr="00360320" w:rsidRDefault="003E3655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>What part of your work do you like least?  Could you describe a time when you did not feel good about your work?</w:t>
      </w:r>
    </w:p>
    <w:p w14:paraId="51E6FAB6" w14:textId="3FB712AA" w:rsidR="000B1A49" w:rsidRPr="00360320" w:rsidRDefault="000B1A49" w:rsidP="000B1A49">
      <w:pPr>
        <w:rPr>
          <w:rFonts w:ascii="Tw Cen MT" w:hAnsi="Tw Cen MT"/>
          <w:sz w:val="22"/>
          <w:szCs w:val="22"/>
        </w:rPr>
      </w:pPr>
    </w:p>
    <w:p w14:paraId="3F81770C" w14:textId="0D938076" w:rsidR="000B1A49" w:rsidRPr="00360320" w:rsidRDefault="000B1A49" w:rsidP="000B1A49">
      <w:pPr>
        <w:rPr>
          <w:rFonts w:ascii="Tw Cen MT" w:hAnsi="Tw Cen MT"/>
          <w:b/>
          <w:sz w:val="22"/>
          <w:szCs w:val="22"/>
        </w:rPr>
      </w:pPr>
      <w:r w:rsidRPr="00360320">
        <w:rPr>
          <w:rFonts w:ascii="Tw Cen MT" w:hAnsi="Tw Cen MT"/>
          <w:b/>
          <w:sz w:val="22"/>
          <w:szCs w:val="22"/>
        </w:rPr>
        <w:t xml:space="preserve">Now I would like to ask you a few questions about </w:t>
      </w:r>
      <w:r w:rsidR="00AD36B4" w:rsidRPr="00360320">
        <w:rPr>
          <w:rFonts w:ascii="Tw Cen MT" w:hAnsi="Tw Cen MT"/>
          <w:b/>
          <w:sz w:val="22"/>
          <w:szCs w:val="22"/>
        </w:rPr>
        <w:t xml:space="preserve">your work as a </w:t>
      </w:r>
      <w:r w:rsidR="00AD40E2">
        <w:rPr>
          <w:rFonts w:ascii="Tw Cen MT" w:hAnsi="Tw Cen MT"/>
          <w:b/>
          <w:sz w:val="22"/>
          <w:szCs w:val="22"/>
        </w:rPr>
        <w:t>m</w:t>
      </w:r>
      <w:r w:rsidR="00AD40E2" w:rsidRPr="00360320">
        <w:rPr>
          <w:rFonts w:ascii="Tw Cen MT" w:hAnsi="Tw Cen MT"/>
          <w:b/>
          <w:sz w:val="22"/>
          <w:szCs w:val="22"/>
        </w:rPr>
        <w:t>idwife</w:t>
      </w:r>
      <w:r w:rsidRPr="00360320">
        <w:rPr>
          <w:rFonts w:ascii="Tw Cen MT" w:hAnsi="Tw Cen MT"/>
          <w:b/>
          <w:sz w:val="22"/>
          <w:szCs w:val="22"/>
        </w:rPr>
        <w:t xml:space="preserve">.  </w:t>
      </w:r>
    </w:p>
    <w:p w14:paraId="3BB1BBF1" w14:textId="2D690BD9" w:rsidR="003E3655" w:rsidRDefault="003E3655" w:rsidP="00B9699C">
      <w:pPr>
        <w:rPr>
          <w:rFonts w:ascii="Tw Cen MT" w:hAnsi="Tw Cen MT"/>
          <w:sz w:val="22"/>
          <w:szCs w:val="22"/>
        </w:rPr>
      </w:pPr>
    </w:p>
    <w:p w14:paraId="42A20AA5" w14:textId="77777777" w:rsidR="00B9699C" w:rsidRPr="00360320" w:rsidRDefault="00B9699C" w:rsidP="00B9699C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How do you know you are doing a good job as a midwife? </w:t>
      </w:r>
    </w:p>
    <w:p w14:paraId="46D05D8F" w14:textId="77777777" w:rsidR="00B9699C" w:rsidRPr="00B9699C" w:rsidRDefault="00B9699C" w:rsidP="00B9699C">
      <w:pPr>
        <w:rPr>
          <w:rFonts w:ascii="Tw Cen MT" w:hAnsi="Tw Cen MT"/>
          <w:sz w:val="22"/>
          <w:szCs w:val="22"/>
        </w:rPr>
      </w:pPr>
    </w:p>
    <w:p w14:paraId="28DF2071" w14:textId="77777777" w:rsidR="003E3655" w:rsidRPr="00360320" w:rsidRDefault="003E3655" w:rsidP="003E3655">
      <w:pPr>
        <w:pStyle w:val="ListParagraph"/>
        <w:numPr>
          <w:ilvl w:val="0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 xml:space="preserve">Do you do anything to prepare for deliveries? </w:t>
      </w:r>
    </w:p>
    <w:p w14:paraId="0DC69AF3" w14:textId="3CCC0269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 xml:space="preserve">What do you do? </w:t>
      </w:r>
      <w:r w:rsidR="00EA60CA">
        <w:rPr>
          <w:rFonts w:ascii="Tw Cen MT" w:hAnsi="Tw Cen MT"/>
          <w:sz w:val="22"/>
          <w:szCs w:val="22"/>
        </w:rPr>
        <w:t>What materials do you prepare?</w:t>
      </w:r>
    </w:p>
    <w:p w14:paraId="4CC50867" w14:textId="77777777" w:rsidR="00AD40E2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 xml:space="preserve">When do you prepare? </w:t>
      </w:r>
    </w:p>
    <w:p w14:paraId="1E2982B1" w14:textId="60357B76" w:rsidR="003E3655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 xml:space="preserve">Are you always able to prepare? </w:t>
      </w:r>
      <w:r w:rsidR="00AD40E2">
        <w:rPr>
          <w:rFonts w:ascii="Tw Cen MT" w:hAnsi="Tw Cen MT"/>
          <w:sz w:val="22"/>
          <w:szCs w:val="22"/>
        </w:rPr>
        <w:t>When might you not be able to prepare?</w:t>
      </w:r>
    </w:p>
    <w:p w14:paraId="7045E1A8" w14:textId="3CEAF095" w:rsidR="006352AD" w:rsidRPr="00360320" w:rsidRDefault="006352AD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Is anyone able to help you prepare? What is their role?</w:t>
      </w:r>
    </w:p>
    <w:p w14:paraId="7A82349C" w14:textId="173317EC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>Does anything happen if you are not able to prepare before starting to attend deliveries and see patients?</w:t>
      </w:r>
    </w:p>
    <w:p w14:paraId="5C526EAE" w14:textId="77777777" w:rsidR="003E3655" w:rsidRPr="00360320" w:rsidRDefault="003E3655" w:rsidP="003E3655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30ACCE3E" w14:textId="3CC4F871" w:rsidR="003E3655" w:rsidRPr="00360320" w:rsidRDefault="00360320" w:rsidP="003E3655">
      <w:pPr>
        <w:pStyle w:val="ListParagraph"/>
        <w:numPr>
          <w:ilvl w:val="0"/>
          <w:numId w:val="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Please w</w:t>
      </w:r>
      <w:r w:rsidR="003E3655" w:rsidRPr="00360320">
        <w:rPr>
          <w:rFonts w:ascii="Tw Cen MT" w:hAnsi="Tw Cen MT"/>
          <w:sz w:val="22"/>
          <w:szCs w:val="22"/>
        </w:rPr>
        <w:t xml:space="preserve">alk me through what you do during a delivery, starting with when the woman walks into the facility to the moment when she leaves. </w:t>
      </w:r>
    </w:p>
    <w:p w14:paraId="1CE1A1EA" w14:textId="29DD5062" w:rsidR="003E3655" w:rsidRPr="00360320" w:rsidRDefault="003E365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 xml:space="preserve">At what point </w:t>
      </w:r>
      <w:r w:rsidR="00AD40E2">
        <w:rPr>
          <w:rFonts w:ascii="Tw Cen MT" w:hAnsi="Tw Cen MT"/>
          <w:sz w:val="22"/>
          <w:szCs w:val="22"/>
        </w:rPr>
        <w:t xml:space="preserve">before or during labor </w:t>
      </w:r>
      <w:r w:rsidRPr="00360320">
        <w:rPr>
          <w:rFonts w:ascii="Tw Cen MT" w:hAnsi="Tw Cen MT"/>
          <w:sz w:val="22"/>
          <w:szCs w:val="22"/>
        </w:rPr>
        <w:t xml:space="preserve">do most women arrive to the facility?  </w:t>
      </w:r>
    </w:p>
    <w:p w14:paraId="7070ECF3" w14:textId="40FA3B31" w:rsidR="003E3655" w:rsidRDefault="003E365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>What do you do at that stage?</w:t>
      </w:r>
      <w:r w:rsidR="00EA60CA">
        <w:rPr>
          <w:rFonts w:ascii="Tw Cen MT" w:hAnsi="Tw Cen MT"/>
          <w:sz w:val="22"/>
          <w:szCs w:val="22"/>
        </w:rPr>
        <w:t xml:space="preserve"> </w:t>
      </w:r>
    </w:p>
    <w:p w14:paraId="5ABD8D88" w14:textId="6186BF9B" w:rsidR="00EA60CA" w:rsidRPr="00360320" w:rsidRDefault="00EA60CA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Is there anything you ask women about when they arrive?  What?</w:t>
      </w:r>
    </w:p>
    <w:p w14:paraId="756D42FF" w14:textId="478AE287" w:rsidR="003E3655" w:rsidRPr="00360320" w:rsidRDefault="003E3655" w:rsidP="00360320">
      <w:pPr>
        <w:pStyle w:val="ListParagraph"/>
        <w:numPr>
          <w:ilvl w:val="1"/>
          <w:numId w:val="5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>Do women typically come alon</w:t>
      </w:r>
      <w:r w:rsidR="00360320">
        <w:rPr>
          <w:rFonts w:ascii="Tw Cen MT" w:hAnsi="Tw Cen MT" w:cs="Arial"/>
          <w:bCs/>
          <w:sz w:val="22"/>
          <w:szCs w:val="22"/>
        </w:rPr>
        <w:t>e or accompanied</w:t>
      </w:r>
      <w:r w:rsidRPr="00360320">
        <w:rPr>
          <w:rFonts w:ascii="Tw Cen MT" w:hAnsi="Tw Cen MT" w:cs="Arial"/>
          <w:bCs/>
          <w:sz w:val="22"/>
          <w:szCs w:val="22"/>
        </w:rPr>
        <w:t xml:space="preserve">? </w:t>
      </w:r>
      <w:r w:rsidR="00360320" w:rsidRPr="00360320">
        <w:rPr>
          <w:rFonts w:ascii="Tw Cen MT" w:hAnsi="Tw Cen MT" w:cs="Arial"/>
          <w:bCs/>
          <w:sz w:val="22"/>
          <w:szCs w:val="22"/>
        </w:rPr>
        <w:t xml:space="preserve">Who do women bring as companions? </w:t>
      </w:r>
    </w:p>
    <w:p w14:paraId="344892FE" w14:textId="489D0D7B" w:rsidR="003E3655" w:rsidRPr="00360320" w:rsidRDefault="003E365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>What are the most important tasks you conduct during a delivery?</w:t>
      </w:r>
      <w:r w:rsidR="00EA60CA">
        <w:rPr>
          <w:rFonts w:ascii="Tw Cen MT" w:hAnsi="Tw Cen MT"/>
          <w:sz w:val="22"/>
          <w:szCs w:val="22"/>
        </w:rPr>
        <w:t xml:space="preserve"> </w:t>
      </w:r>
    </w:p>
    <w:p w14:paraId="0952359B" w14:textId="6688A5A4" w:rsidR="003E3655" w:rsidRPr="00360320" w:rsidRDefault="003E365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other tasks do you conduct?  </w:t>
      </w:r>
      <w:r w:rsidR="00EA60CA">
        <w:rPr>
          <w:rFonts w:ascii="Tw Cen MT" w:hAnsi="Tw Cen MT" w:cs="Arial"/>
          <w:bCs/>
          <w:sz w:val="22"/>
          <w:szCs w:val="22"/>
        </w:rPr>
        <w:t>(Probe: partograph, blood pressure, fetal heart, etc.)</w:t>
      </w:r>
    </w:p>
    <w:p w14:paraId="5F3BF276" w14:textId="068215AA" w:rsidR="003E3655" w:rsidRPr="00360320" w:rsidRDefault="003E365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tasks might you conduct </w:t>
      </w:r>
      <w:r w:rsidRPr="00EA60CA">
        <w:rPr>
          <w:rFonts w:ascii="Tw Cen MT" w:hAnsi="Tw Cen MT" w:cs="Arial"/>
          <w:bCs/>
          <w:i/>
          <w:iCs/>
          <w:sz w:val="22"/>
          <w:szCs w:val="22"/>
        </w:rPr>
        <w:t>only</w:t>
      </w:r>
      <w:r w:rsidRPr="00360320">
        <w:rPr>
          <w:rFonts w:ascii="Tw Cen MT" w:hAnsi="Tw Cen MT" w:cs="Arial"/>
          <w:bCs/>
          <w:sz w:val="22"/>
          <w:szCs w:val="22"/>
        </w:rPr>
        <w:t xml:space="preserve"> if you have extra time? </w:t>
      </w:r>
    </w:p>
    <w:p w14:paraId="4785DA4C" w14:textId="234760F7" w:rsidR="003E3655" w:rsidRDefault="003E365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/>
          <w:sz w:val="22"/>
          <w:szCs w:val="22"/>
        </w:rPr>
        <w:t>How do you remember the different tasks that you must complete during the wh</w:t>
      </w:r>
      <w:r w:rsidR="003732F2">
        <w:rPr>
          <w:rFonts w:ascii="Tw Cen MT" w:hAnsi="Tw Cen MT"/>
          <w:sz w:val="22"/>
          <w:szCs w:val="22"/>
        </w:rPr>
        <w:t xml:space="preserve">ole delivery process? </w:t>
      </w:r>
      <w:r w:rsidRPr="00360320">
        <w:rPr>
          <w:rFonts w:ascii="Tw Cen MT" w:hAnsi="Tw Cen MT"/>
          <w:sz w:val="22"/>
          <w:szCs w:val="22"/>
        </w:rPr>
        <w:t xml:space="preserve">What happens if you forget a task? </w:t>
      </w:r>
    </w:p>
    <w:p w14:paraId="045FBC26" w14:textId="6ECFDB49" w:rsidR="00EA60CA" w:rsidRDefault="00EE2CC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 xml:space="preserve">When might you monitor a patient during delivery? </w:t>
      </w:r>
      <w:r w:rsidR="00EA60CA">
        <w:rPr>
          <w:rFonts w:ascii="Tw Cen MT" w:hAnsi="Tw Cen MT"/>
          <w:sz w:val="22"/>
          <w:szCs w:val="22"/>
        </w:rPr>
        <w:t>How often might you be able to monitor the patient?</w:t>
      </w:r>
    </w:p>
    <w:p w14:paraId="371C69B2" w14:textId="43A085A5" w:rsidR="00EE2CC5" w:rsidRDefault="00EE2CC5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When might you measure a patient’s blood pressure? When else? Why then?</w:t>
      </w:r>
    </w:p>
    <w:p w14:paraId="196CF6EC" w14:textId="0A3EDE56" w:rsidR="00640229" w:rsidRPr="00360320" w:rsidRDefault="00640229" w:rsidP="003E3655">
      <w:pPr>
        <w:pStyle w:val="ListParagraph"/>
        <w:numPr>
          <w:ilvl w:val="1"/>
          <w:numId w:val="5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Do you typically work alone or do other people work in the ward with you?  When?</w:t>
      </w:r>
    </w:p>
    <w:p w14:paraId="1EF7387F" w14:textId="124D8257" w:rsidR="00EA60CA" w:rsidRPr="00D47307" w:rsidRDefault="00EA60CA" w:rsidP="00D47307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2C45B465" w14:textId="0F3CA946" w:rsidR="003E3655" w:rsidRPr="00360320" w:rsidRDefault="003E3655" w:rsidP="003E3655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During delivery, when might a patient call for you or another provider? </w:t>
      </w:r>
    </w:p>
    <w:p w14:paraId="1F15E14E" w14:textId="77777777" w:rsidR="003E3655" w:rsidRPr="00360320" w:rsidRDefault="003E3655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would they need?  </w:t>
      </w:r>
    </w:p>
    <w:p w14:paraId="578785AE" w14:textId="05204C84" w:rsidR="00211557" w:rsidRPr="00360320" w:rsidRDefault="003E3655" w:rsidP="0021155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>How would you respond?</w:t>
      </w:r>
    </w:p>
    <w:p w14:paraId="3C0B10BD" w14:textId="05DD48CE" w:rsidR="003E3655" w:rsidRPr="00EA60CA" w:rsidRDefault="003E3655" w:rsidP="00EA60CA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54711F18" w14:textId="77777777" w:rsidR="003732F2" w:rsidRPr="00360320" w:rsidRDefault="003732F2" w:rsidP="003732F2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How do you know if the labor is progressing normally?  </w:t>
      </w:r>
    </w:p>
    <w:p w14:paraId="12C2C705" w14:textId="77777777" w:rsidR="003732F2" w:rsidRPr="00360320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Do you know if a </w:t>
      </w:r>
      <w:r w:rsidRPr="00360320">
        <w:rPr>
          <w:rFonts w:ascii="Tw Cen MT" w:hAnsi="Tw Cen MT" w:cs="Arial"/>
          <w:bCs/>
          <w:sz w:val="22"/>
          <w:szCs w:val="22"/>
        </w:rPr>
        <w:t xml:space="preserve">labor is not progressing normally? </w:t>
      </w:r>
      <w:r>
        <w:rPr>
          <w:rFonts w:ascii="Tw Cen MT" w:hAnsi="Tw Cen MT" w:cs="Arial"/>
          <w:bCs/>
          <w:sz w:val="22"/>
          <w:szCs w:val="22"/>
        </w:rPr>
        <w:t>How might you know this?</w:t>
      </w:r>
    </w:p>
    <w:p w14:paraId="2B247EA4" w14:textId="5C58A429" w:rsidR="003732F2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>What might you do if the lab</w:t>
      </w:r>
      <w:r>
        <w:rPr>
          <w:rFonts w:ascii="Tw Cen MT" w:hAnsi="Tw Cen MT" w:cs="Arial"/>
          <w:bCs/>
          <w:sz w:val="22"/>
          <w:szCs w:val="22"/>
        </w:rPr>
        <w:t xml:space="preserve">or is not progressing </w:t>
      </w:r>
      <w:r w:rsidR="00EA60CA">
        <w:rPr>
          <w:rFonts w:ascii="Tw Cen MT" w:hAnsi="Tw Cen MT" w:cs="Arial"/>
          <w:bCs/>
          <w:sz w:val="22"/>
          <w:szCs w:val="22"/>
        </w:rPr>
        <w:t>normally?</w:t>
      </w:r>
    </w:p>
    <w:p w14:paraId="7E95CE83" w14:textId="3BC1E980" w:rsidR="003732F2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When might you refer a patient to another facility? </w:t>
      </w:r>
    </w:p>
    <w:p w14:paraId="1927AE3E" w14:textId="4F9E95A8" w:rsidR="003732F2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To refer a patient to another facility what is the process?</w:t>
      </w:r>
    </w:p>
    <w:p w14:paraId="11E022EE" w14:textId="4CEE1CE6" w:rsidR="00EA60CA" w:rsidRDefault="00EA60CA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Are there any challenges when you refer a patient to a facility?  What?</w:t>
      </w:r>
    </w:p>
    <w:p w14:paraId="21F4E890" w14:textId="0033F3D8" w:rsidR="00EA60CA" w:rsidRDefault="00EA60CA" w:rsidP="00EA60CA">
      <w:pPr>
        <w:rPr>
          <w:rFonts w:ascii="Tw Cen MT" w:hAnsi="Tw Cen MT" w:cs="Arial"/>
          <w:bCs/>
          <w:sz w:val="22"/>
          <w:szCs w:val="22"/>
        </w:rPr>
      </w:pPr>
    </w:p>
    <w:p w14:paraId="641E6455" w14:textId="77777777" w:rsidR="00EE2CC5" w:rsidRDefault="00EE2CC5" w:rsidP="00EA60CA">
      <w:pPr>
        <w:rPr>
          <w:rFonts w:ascii="Tw Cen MT" w:hAnsi="Tw Cen MT" w:cs="Arial"/>
          <w:bCs/>
          <w:sz w:val="22"/>
          <w:szCs w:val="22"/>
        </w:rPr>
      </w:pPr>
    </w:p>
    <w:p w14:paraId="705596AD" w14:textId="77777777" w:rsidR="00EA60CA" w:rsidRPr="00360320" w:rsidRDefault="00EA60CA" w:rsidP="00EA60CA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at are you most concerned about during a difficult delivery?  </w:t>
      </w:r>
    </w:p>
    <w:p w14:paraId="1E825626" w14:textId="77777777" w:rsidR="00EA60CA" w:rsidRPr="00360320" w:rsidRDefault="00EA60CA" w:rsidP="00EA60CA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lastRenderedPageBreak/>
        <w:t xml:space="preserve">What do you do when you realize it’s going to be a difficult or dangerous delivery? </w:t>
      </w:r>
    </w:p>
    <w:p w14:paraId="092FA77B" w14:textId="77777777" w:rsidR="00EA60CA" w:rsidRPr="00360320" w:rsidRDefault="00EA60CA" w:rsidP="00EA60CA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at might you tell the woman to do? </w:t>
      </w:r>
    </w:p>
    <w:p w14:paraId="3DBF5611" w14:textId="70BAFD22" w:rsidR="00EA60CA" w:rsidRDefault="00EA60CA" w:rsidP="00EA60CA">
      <w:pPr>
        <w:rPr>
          <w:rFonts w:ascii="Tw Cen MT" w:hAnsi="Tw Cen MT" w:cs="Arial"/>
          <w:bCs/>
          <w:sz w:val="22"/>
          <w:szCs w:val="22"/>
        </w:rPr>
      </w:pPr>
    </w:p>
    <w:p w14:paraId="6F2CC0F4" w14:textId="77777777" w:rsidR="00D47307" w:rsidRDefault="00D47307" w:rsidP="00D47307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If you see that a woman’s blood pressure is high, what do you do?</w:t>
      </w:r>
    </w:p>
    <w:p w14:paraId="22F34515" w14:textId="77777777" w:rsidR="00D47307" w:rsidRDefault="00D47307" w:rsidP="00D47307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If her blood pressure does not decrease, then what do you do?</w:t>
      </w:r>
    </w:p>
    <w:p w14:paraId="69ADF498" w14:textId="77777777" w:rsidR="00D47307" w:rsidRDefault="00D47307" w:rsidP="00D47307">
      <w:pPr>
        <w:pStyle w:val="ListParagraph"/>
        <w:ind w:left="1080"/>
        <w:rPr>
          <w:rFonts w:ascii="Tw Cen MT" w:hAnsi="Tw Cen MT" w:cs="Arial"/>
          <w:bCs/>
          <w:sz w:val="22"/>
          <w:szCs w:val="22"/>
        </w:rPr>
      </w:pPr>
    </w:p>
    <w:p w14:paraId="43C95F24" w14:textId="0A6A2AAA" w:rsidR="00EE2CC5" w:rsidRPr="00EE2CC5" w:rsidRDefault="00D47307" w:rsidP="00D47307">
      <w:pPr>
        <w:pStyle w:val="ListParagraph"/>
        <w:numPr>
          <w:ilvl w:val="0"/>
          <w:numId w:val="1"/>
        </w:numPr>
        <w:rPr>
          <w:rFonts w:ascii="Tw Cen MT" w:hAnsi="Tw Cen MT"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After a baby is born, what does a midwife do? What is most important? </w:t>
      </w:r>
    </w:p>
    <w:p w14:paraId="25F38065" w14:textId="77777777" w:rsidR="00EE2CC5" w:rsidRPr="00EE2CC5" w:rsidRDefault="00EE2CC5" w:rsidP="00EE2CC5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77F7FD66" w14:textId="77777777" w:rsidR="00EE2CC5" w:rsidRPr="00EE2CC5" w:rsidRDefault="00EE2CC5" w:rsidP="00D47307">
      <w:pPr>
        <w:pStyle w:val="ListParagraph"/>
        <w:numPr>
          <w:ilvl w:val="0"/>
          <w:numId w:val="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Do you visit the patients once they are in the post-natal ward?  How often? What do you do when you visit them?</w:t>
      </w:r>
    </w:p>
    <w:p w14:paraId="2F05BE81" w14:textId="77777777" w:rsidR="00EE2CC5" w:rsidRPr="00EE2CC5" w:rsidRDefault="00EE2CC5" w:rsidP="00EE2CC5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518D4D60" w14:textId="29FB75DE" w:rsidR="00D47307" w:rsidRPr="003732F2" w:rsidRDefault="00D47307" w:rsidP="00D47307">
      <w:pPr>
        <w:pStyle w:val="ListParagraph"/>
        <w:numPr>
          <w:ilvl w:val="0"/>
          <w:numId w:val="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if there is bleeding</w:t>
      </w:r>
      <w:r w:rsidR="00EE2CC5">
        <w:rPr>
          <w:rFonts w:ascii="Tw Cen MT" w:hAnsi="Tw Cen MT" w:cs="Arial"/>
          <w:bCs/>
          <w:sz w:val="22"/>
          <w:szCs w:val="22"/>
        </w:rPr>
        <w:t xml:space="preserve"> post-delivery</w:t>
      </w:r>
      <w:r>
        <w:rPr>
          <w:rFonts w:ascii="Tw Cen MT" w:hAnsi="Tw Cen MT" w:cs="Arial"/>
          <w:bCs/>
          <w:sz w:val="22"/>
          <w:szCs w:val="22"/>
        </w:rPr>
        <w:t xml:space="preserve">? </w:t>
      </w:r>
      <w:r w:rsidR="00EE2CC5">
        <w:rPr>
          <w:rFonts w:ascii="Tw Cen MT" w:hAnsi="Tw Cen MT" w:cs="Arial"/>
          <w:bCs/>
          <w:sz w:val="22"/>
          <w:szCs w:val="22"/>
        </w:rPr>
        <w:t xml:space="preserve">When do you notice this? How do you notice this? </w:t>
      </w:r>
      <w:r>
        <w:rPr>
          <w:rFonts w:ascii="Tw Cen MT" w:hAnsi="Tw Cen MT" w:cs="Arial"/>
          <w:bCs/>
          <w:sz w:val="22"/>
          <w:szCs w:val="22"/>
        </w:rPr>
        <w:t>How do you know that the bleeding is dangerous?</w:t>
      </w:r>
    </w:p>
    <w:p w14:paraId="34DE33C4" w14:textId="77777777" w:rsidR="00D47307" w:rsidRPr="003732F2" w:rsidRDefault="00D47307" w:rsidP="00D47307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do if there is bleeding?</w:t>
      </w:r>
    </w:p>
    <w:p w14:paraId="4B74C284" w14:textId="77777777" w:rsidR="00D47307" w:rsidRPr="003732F2" w:rsidRDefault="00D47307" w:rsidP="00D47307">
      <w:pPr>
        <w:pStyle w:val="ListParagraph"/>
        <w:numPr>
          <w:ilvl w:val="1"/>
          <w:numId w:val="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do if that doesn’t stop the bleeding?</w:t>
      </w:r>
    </w:p>
    <w:p w14:paraId="59571366" w14:textId="77777777" w:rsidR="00D47307" w:rsidRPr="003732F2" w:rsidRDefault="00D47307" w:rsidP="00D47307">
      <w:pPr>
        <w:pStyle w:val="ListParagraph"/>
        <w:ind w:left="360"/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7C901AE6" w14:textId="77777777" w:rsidR="00D47307" w:rsidRPr="00F65114" w:rsidRDefault="00D47307" w:rsidP="00D47307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F65114">
        <w:rPr>
          <w:rFonts w:ascii="Tw Cen MT" w:hAnsi="Tw Cen MT" w:cs="Arial"/>
          <w:bCs/>
          <w:sz w:val="22"/>
          <w:szCs w:val="22"/>
        </w:rPr>
        <w:t xml:space="preserve">If a woman is not listening to you during childbirth, what can you do? </w:t>
      </w:r>
    </w:p>
    <w:p w14:paraId="3F64EA82" w14:textId="77777777" w:rsidR="00D47307" w:rsidRPr="00F65114" w:rsidRDefault="00D47307" w:rsidP="00D4730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F65114">
        <w:rPr>
          <w:rFonts w:ascii="Tw Cen MT" w:hAnsi="Tw Cen MT" w:cs="Arial"/>
          <w:bCs/>
          <w:sz w:val="22"/>
          <w:szCs w:val="22"/>
        </w:rPr>
        <w:t xml:space="preserve">When might a woman not listen to you? </w:t>
      </w:r>
    </w:p>
    <w:p w14:paraId="1D8547EF" w14:textId="77777777" w:rsidR="00D47307" w:rsidRPr="00F65114" w:rsidRDefault="00D47307" w:rsidP="00D4730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F65114">
        <w:rPr>
          <w:rFonts w:ascii="Tw Cen MT" w:hAnsi="Tw Cen MT" w:cs="Arial"/>
          <w:bCs/>
          <w:sz w:val="22"/>
          <w:szCs w:val="22"/>
        </w:rPr>
        <w:t xml:space="preserve">What kind of women don’t listen to you? </w:t>
      </w:r>
    </w:p>
    <w:p w14:paraId="3BECE84F" w14:textId="77777777" w:rsidR="00D47307" w:rsidRPr="00F65114" w:rsidRDefault="00D47307" w:rsidP="00D4730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F65114">
        <w:rPr>
          <w:rFonts w:ascii="Tw Cen MT" w:hAnsi="Tw Cen MT" w:cs="Arial"/>
          <w:bCs/>
          <w:sz w:val="22"/>
          <w:szCs w:val="22"/>
        </w:rPr>
        <w:t xml:space="preserve">What do other midwives do when this happens?  </w:t>
      </w:r>
    </w:p>
    <w:p w14:paraId="0A98EDFA" w14:textId="77777777" w:rsidR="00D47307" w:rsidRPr="00F65114" w:rsidRDefault="00D47307" w:rsidP="00D4730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F65114">
        <w:rPr>
          <w:rFonts w:ascii="Tw Cen MT" w:hAnsi="Tw Cen MT" w:cs="Arial"/>
          <w:bCs/>
          <w:sz w:val="22"/>
          <w:szCs w:val="22"/>
        </w:rPr>
        <w:t>What do you think of this?</w:t>
      </w:r>
    </w:p>
    <w:p w14:paraId="508DE8E7" w14:textId="77777777" w:rsidR="00D47307" w:rsidRPr="00EA60CA" w:rsidRDefault="00D47307" w:rsidP="00EA60CA">
      <w:pPr>
        <w:rPr>
          <w:rFonts w:ascii="Tw Cen MT" w:hAnsi="Tw Cen MT" w:cs="Arial"/>
          <w:bCs/>
          <w:sz w:val="22"/>
          <w:szCs w:val="22"/>
        </w:rPr>
      </w:pPr>
    </w:p>
    <w:p w14:paraId="4EF49068" w14:textId="77777777" w:rsidR="00640229" w:rsidRDefault="00640229" w:rsidP="00640229">
      <w:pPr>
        <w:pStyle w:val="ListParagraph"/>
        <w:numPr>
          <w:ilvl w:val="0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If something happened during a labor and you didn’t know what to do, what would you do?</w:t>
      </w:r>
    </w:p>
    <w:p w14:paraId="413CA78D" w14:textId="77777777" w:rsidR="00640229" w:rsidRDefault="00640229" w:rsidP="00640229">
      <w:pPr>
        <w:pStyle w:val="ListParagraph"/>
        <w:ind w:left="360"/>
        <w:rPr>
          <w:rFonts w:ascii="Tw Cen MT" w:hAnsi="Tw Cen MT" w:cs="Arial"/>
          <w:bCs/>
          <w:sz w:val="22"/>
          <w:szCs w:val="22"/>
        </w:rPr>
      </w:pPr>
    </w:p>
    <w:p w14:paraId="56308212" w14:textId="65CE9525" w:rsidR="00EA60CA" w:rsidRDefault="003732F2" w:rsidP="00EA60CA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What complications might arise during childbirth? </w:t>
      </w:r>
      <w:r w:rsidR="00D47307">
        <w:rPr>
          <w:rFonts w:ascii="Tw Cen MT" w:hAnsi="Tw Cen MT" w:cs="Arial"/>
          <w:bCs/>
          <w:sz w:val="22"/>
          <w:szCs w:val="22"/>
        </w:rPr>
        <w:t>(probe: prolonged/obstructed labor, pre-eclampsia/eclampsia, PPH- ask about PE/E &amp; PPH if doesn’t mention)</w:t>
      </w:r>
    </w:p>
    <w:p w14:paraId="363B5140" w14:textId="77777777" w:rsidR="00EA60CA" w:rsidRDefault="00EA60CA" w:rsidP="00EA60CA">
      <w:pPr>
        <w:rPr>
          <w:rFonts w:ascii="Tw Cen MT" w:hAnsi="Tw Cen MT" w:cs="Arial"/>
          <w:bCs/>
          <w:i/>
          <w:iCs/>
          <w:sz w:val="22"/>
          <w:szCs w:val="22"/>
        </w:rPr>
      </w:pPr>
    </w:p>
    <w:p w14:paraId="7DF426E4" w14:textId="30473AC3" w:rsidR="00EA60CA" w:rsidRPr="00EA60CA" w:rsidRDefault="00D47307" w:rsidP="00EA60CA">
      <w:p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i/>
          <w:iCs/>
          <w:sz w:val="22"/>
          <w:szCs w:val="22"/>
        </w:rPr>
        <w:t>P</w:t>
      </w:r>
      <w:r w:rsidR="00EA60CA" w:rsidRPr="00EA60CA">
        <w:rPr>
          <w:rFonts w:ascii="Tw Cen MT" w:hAnsi="Tw Cen MT" w:cs="Arial"/>
          <w:bCs/>
          <w:i/>
          <w:iCs/>
          <w:sz w:val="22"/>
          <w:szCs w:val="22"/>
        </w:rPr>
        <w:t>re-eclampsia/eclampsia:</w:t>
      </w:r>
    </w:p>
    <w:p w14:paraId="668ED382" w14:textId="4B88B2B9" w:rsidR="003732F2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732F2">
        <w:rPr>
          <w:rFonts w:ascii="Tw Cen MT" w:hAnsi="Tw Cen MT" w:cs="Arial"/>
          <w:bCs/>
          <w:sz w:val="22"/>
          <w:szCs w:val="22"/>
        </w:rPr>
        <w:t xml:space="preserve">How do you </w:t>
      </w:r>
      <w:r w:rsidR="00EA60CA">
        <w:rPr>
          <w:rFonts w:ascii="Tw Cen MT" w:hAnsi="Tw Cen MT" w:cs="Arial"/>
          <w:bCs/>
          <w:sz w:val="22"/>
          <w:szCs w:val="22"/>
        </w:rPr>
        <w:t xml:space="preserve">know it’s pre-eclampsia/eclampsia? </w:t>
      </w:r>
    </w:p>
    <w:p w14:paraId="563D381A" w14:textId="514A8C58" w:rsidR="00EA60CA" w:rsidRPr="003732F2" w:rsidRDefault="00EA60CA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Have you had any cases of pre-eclampsia/eclampsia? </w:t>
      </w:r>
      <w:r w:rsidR="00640229">
        <w:rPr>
          <w:rFonts w:ascii="Tw Cen MT" w:hAnsi="Tw Cen MT" w:cs="Arial"/>
          <w:bCs/>
          <w:sz w:val="22"/>
          <w:szCs w:val="22"/>
        </w:rPr>
        <w:t>Walk me through the first time if so.</w:t>
      </w:r>
    </w:p>
    <w:p w14:paraId="32FB5BE1" w14:textId="0A48CAD9" w:rsidR="00EA60CA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do in this case?</w:t>
      </w:r>
      <w:r w:rsidR="00EA60CA">
        <w:rPr>
          <w:rFonts w:ascii="Tw Cen MT" w:hAnsi="Tw Cen MT" w:cs="Arial"/>
          <w:bCs/>
          <w:sz w:val="22"/>
          <w:szCs w:val="22"/>
        </w:rPr>
        <w:t xml:space="preserve"> </w:t>
      </w:r>
    </w:p>
    <w:p w14:paraId="05FF1E16" w14:textId="3BDAE7B7" w:rsidR="003732F2" w:rsidRDefault="00EA60CA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How do you decide what to do?</w:t>
      </w:r>
      <w:r w:rsidR="00640229">
        <w:rPr>
          <w:rFonts w:ascii="Tw Cen MT" w:hAnsi="Tw Cen MT" w:cs="Arial"/>
          <w:bCs/>
          <w:sz w:val="22"/>
          <w:szCs w:val="22"/>
        </w:rPr>
        <w:t xml:space="preserve"> </w:t>
      </w:r>
    </w:p>
    <w:p w14:paraId="57F82481" w14:textId="58324833" w:rsidR="00640229" w:rsidRDefault="00640229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Can you decide alone or do you need to discuss it with someone else? If so who and when?</w:t>
      </w:r>
    </w:p>
    <w:p w14:paraId="39046484" w14:textId="54FFF2DD" w:rsidR="00D47307" w:rsidRDefault="00D47307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How did you learn what to do in this case?</w:t>
      </w:r>
    </w:p>
    <w:p w14:paraId="5FC8AC43" w14:textId="77777777" w:rsidR="00EA60CA" w:rsidRDefault="00EA60CA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What do you do then? (probe: monitor progress) </w:t>
      </w:r>
    </w:p>
    <w:p w14:paraId="6679CF08" w14:textId="4D58B947" w:rsidR="00EA60CA" w:rsidRDefault="00EA60CA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if nothing changes?</w:t>
      </w:r>
    </w:p>
    <w:p w14:paraId="66FE8593" w14:textId="7A45317E" w:rsidR="003732F2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How common </w:t>
      </w:r>
      <w:r w:rsidR="00EA60CA">
        <w:rPr>
          <w:rFonts w:ascii="Tw Cen MT" w:hAnsi="Tw Cen MT" w:cs="Arial"/>
          <w:bCs/>
          <w:sz w:val="22"/>
          <w:szCs w:val="22"/>
        </w:rPr>
        <w:t>is pre-eclampsia/eclampsia</w:t>
      </w:r>
      <w:r>
        <w:rPr>
          <w:rFonts w:ascii="Tw Cen MT" w:hAnsi="Tw Cen MT" w:cs="Arial"/>
          <w:bCs/>
          <w:sz w:val="22"/>
          <w:szCs w:val="22"/>
        </w:rPr>
        <w:t xml:space="preserve"> in this facility?</w:t>
      </w:r>
    </w:p>
    <w:p w14:paraId="19F45F1D" w14:textId="4F945AF0" w:rsidR="003732F2" w:rsidRDefault="003732F2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think is the cause?</w:t>
      </w:r>
    </w:p>
    <w:p w14:paraId="097189D9" w14:textId="044169DF" w:rsidR="00640229" w:rsidRDefault="00640229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Are certain women at more risk?  Who? Why?</w:t>
      </w:r>
    </w:p>
    <w:p w14:paraId="30EA12D6" w14:textId="70C1284A" w:rsidR="006813BE" w:rsidRDefault="006813BE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Are there ever supplies you need for treating pre-eclampsia/eclampsia that you don’t have?  What? How often does this occur?</w:t>
      </w:r>
      <w:r w:rsidR="00EE2CC5">
        <w:rPr>
          <w:rFonts w:ascii="Tw Cen MT" w:hAnsi="Tw Cen MT" w:cs="Arial"/>
          <w:bCs/>
          <w:sz w:val="22"/>
          <w:szCs w:val="22"/>
        </w:rPr>
        <w:t xml:space="preserve"> What do you do?</w:t>
      </w:r>
    </w:p>
    <w:p w14:paraId="3BD6A788" w14:textId="7CFBF9ED" w:rsidR="00EA60CA" w:rsidRDefault="00EA60CA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Are you concerned if you see you have a case of pre-eclampsia/eclampsia?</w:t>
      </w:r>
      <w:r w:rsidR="00D47307">
        <w:rPr>
          <w:rFonts w:ascii="Tw Cen MT" w:hAnsi="Tw Cen MT" w:cs="Arial"/>
          <w:bCs/>
          <w:sz w:val="22"/>
          <w:szCs w:val="22"/>
        </w:rPr>
        <w:t xml:space="preserve"> What concerns you?</w:t>
      </w:r>
    </w:p>
    <w:p w14:paraId="69AFFAA5" w14:textId="1FD916BD" w:rsidR="00EE2CC5" w:rsidRDefault="00EE2CC5" w:rsidP="003732F2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Have you ever applied magnesium sulfate?  Did you face any challenges?  What? Why?</w:t>
      </w:r>
    </w:p>
    <w:p w14:paraId="0BACFDF3" w14:textId="74D77DBF" w:rsidR="00EA60CA" w:rsidRDefault="00EA60CA" w:rsidP="00EA60CA">
      <w:pPr>
        <w:rPr>
          <w:rFonts w:ascii="Tw Cen MT" w:hAnsi="Tw Cen MT" w:cs="Arial"/>
          <w:bCs/>
          <w:sz w:val="22"/>
          <w:szCs w:val="22"/>
        </w:rPr>
      </w:pPr>
    </w:p>
    <w:p w14:paraId="3C709089" w14:textId="43677181" w:rsidR="00EA60CA" w:rsidRPr="00EA60CA" w:rsidRDefault="00EA60CA" w:rsidP="00EA60CA">
      <w:p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i/>
          <w:iCs/>
          <w:sz w:val="22"/>
          <w:szCs w:val="22"/>
        </w:rPr>
        <w:t>PPH</w:t>
      </w:r>
      <w:r w:rsidRPr="00EA60CA">
        <w:rPr>
          <w:rFonts w:ascii="Tw Cen MT" w:hAnsi="Tw Cen MT" w:cs="Arial"/>
          <w:bCs/>
          <w:i/>
          <w:iCs/>
          <w:sz w:val="22"/>
          <w:szCs w:val="22"/>
        </w:rPr>
        <w:t>:</w:t>
      </w:r>
      <w:r w:rsidR="00640229">
        <w:rPr>
          <w:rFonts w:ascii="Tw Cen MT" w:hAnsi="Tw Cen MT" w:cs="Arial"/>
          <w:bCs/>
          <w:i/>
          <w:iCs/>
          <w:sz w:val="22"/>
          <w:szCs w:val="22"/>
        </w:rPr>
        <w:t xml:space="preserve"> (ensure to probe about when </w:t>
      </w:r>
      <w:proofErr w:type="spellStart"/>
      <w:r w:rsidR="00640229">
        <w:rPr>
          <w:rFonts w:ascii="Tw Cen MT" w:hAnsi="Tw Cen MT" w:cs="Arial"/>
          <w:bCs/>
          <w:i/>
          <w:iCs/>
          <w:sz w:val="22"/>
          <w:szCs w:val="22"/>
        </w:rPr>
        <w:t>uteronics</w:t>
      </w:r>
      <w:proofErr w:type="spellEnd"/>
      <w:r w:rsidR="00640229">
        <w:rPr>
          <w:rFonts w:ascii="Tw Cen MT" w:hAnsi="Tw Cen MT" w:cs="Arial"/>
          <w:bCs/>
          <w:i/>
          <w:iCs/>
          <w:sz w:val="22"/>
          <w:szCs w:val="22"/>
        </w:rPr>
        <w:t xml:space="preserve"> should be applied when this is mentioned)</w:t>
      </w:r>
    </w:p>
    <w:p w14:paraId="45659EA7" w14:textId="387B4739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 w:rsidRPr="003732F2">
        <w:rPr>
          <w:rFonts w:ascii="Tw Cen MT" w:hAnsi="Tw Cen MT" w:cs="Arial"/>
          <w:bCs/>
          <w:sz w:val="22"/>
          <w:szCs w:val="22"/>
        </w:rPr>
        <w:t xml:space="preserve">How do you </w:t>
      </w:r>
      <w:r>
        <w:rPr>
          <w:rFonts w:ascii="Tw Cen MT" w:hAnsi="Tw Cen MT" w:cs="Arial"/>
          <w:bCs/>
          <w:sz w:val="22"/>
          <w:szCs w:val="22"/>
        </w:rPr>
        <w:t xml:space="preserve">know it’s PPH? </w:t>
      </w:r>
    </w:p>
    <w:p w14:paraId="66844010" w14:textId="0B93AB3F" w:rsidR="00EA60CA" w:rsidRPr="00640229" w:rsidRDefault="00EA60CA" w:rsidP="00640229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Have you had any cases of PPH? </w:t>
      </w:r>
      <w:r w:rsidR="00640229">
        <w:rPr>
          <w:rFonts w:ascii="Tw Cen MT" w:hAnsi="Tw Cen MT" w:cs="Arial"/>
          <w:bCs/>
          <w:sz w:val="22"/>
          <w:szCs w:val="22"/>
        </w:rPr>
        <w:t>Walk me through the first time if so.</w:t>
      </w:r>
      <w:r w:rsidR="00F65114">
        <w:rPr>
          <w:rFonts w:ascii="Tw Cen MT" w:hAnsi="Tw Cen MT" w:cs="Arial"/>
          <w:bCs/>
          <w:sz w:val="22"/>
          <w:szCs w:val="22"/>
        </w:rPr>
        <w:t xml:space="preserve"> </w:t>
      </w:r>
    </w:p>
    <w:p w14:paraId="7A9A8604" w14:textId="63B25782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do in this case?</w:t>
      </w:r>
      <w:r w:rsidR="00D47307">
        <w:rPr>
          <w:rFonts w:ascii="Tw Cen MT" w:hAnsi="Tw Cen MT" w:cs="Arial"/>
          <w:bCs/>
          <w:sz w:val="22"/>
          <w:szCs w:val="22"/>
        </w:rPr>
        <w:t xml:space="preserve"> </w:t>
      </w:r>
    </w:p>
    <w:p w14:paraId="1514505A" w14:textId="35105BE5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How do you decide what to do?</w:t>
      </w:r>
    </w:p>
    <w:p w14:paraId="4FA234C9" w14:textId="4ADE5CA1" w:rsidR="00640229" w:rsidRPr="00640229" w:rsidRDefault="00640229" w:rsidP="00640229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Can you decide alone or do you need to discuss it with someone else? If so who and when?</w:t>
      </w:r>
    </w:p>
    <w:p w14:paraId="7E3CD769" w14:textId="68C5AD08" w:rsidR="00D47307" w:rsidRPr="00D47307" w:rsidRDefault="00D47307" w:rsidP="00D47307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How did you learn what to do in this case?</w:t>
      </w:r>
    </w:p>
    <w:p w14:paraId="475B3AC7" w14:textId="2394EBC4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do then?</w:t>
      </w:r>
      <w:r w:rsidR="00D47307">
        <w:rPr>
          <w:rFonts w:ascii="Tw Cen MT" w:hAnsi="Tw Cen MT" w:cs="Arial"/>
          <w:bCs/>
          <w:sz w:val="22"/>
          <w:szCs w:val="22"/>
        </w:rPr>
        <w:t xml:space="preserve"> </w:t>
      </w:r>
    </w:p>
    <w:p w14:paraId="11EAB2F9" w14:textId="6DBF0D7D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What if </w:t>
      </w:r>
      <w:r w:rsidR="00D47307">
        <w:rPr>
          <w:rFonts w:ascii="Tw Cen MT" w:hAnsi="Tw Cen MT" w:cs="Arial"/>
          <w:bCs/>
          <w:sz w:val="22"/>
          <w:szCs w:val="22"/>
        </w:rPr>
        <w:t>bleeding</w:t>
      </w:r>
      <w:r>
        <w:rPr>
          <w:rFonts w:ascii="Tw Cen MT" w:hAnsi="Tw Cen MT" w:cs="Arial"/>
          <w:bCs/>
          <w:sz w:val="22"/>
          <w:szCs w:val="22"/>
        </w:rPr>
        <w:t xml:space="preserve"> </w:t>
      </w:r>
      <w:r w:rsidR="00D47307">
        <w:rPr>
          <w:rFonts w:ascii="Tw Cen MT" w:hAnsi="Tw Cen MT" w:cs="Arial"/>
          <w:bCs/>
          <w:sz w:val="22"/>
          <w:szCs w:val="22"/>
        </w:rPr>
        <w:t>continues</w:t>
      </w:r>
      <w:r>
        <w:rPr>
          <w:rFonts w:ascii="Tw Cen MT" w:hAnsi="Tw Cen MT" w:cs="Arial"/>
          <w:bCs/>
          <w:sz w:val="22"/>
          <w:szCs w:val="22"/>
        </w:rPr>
        <w:t>?</w:t>
      </w:r>
      <w:r w:rsidR="00D47307">
        <w:rPr>
          <w:rFonts w:ascii="Tw Cen MT" w:hAnsi="Tw Cen MT" w:cs="Arial"/>
          <w:bCs/>
          <w:sz w:val="22"/>
          <w:szCs w:val="22"/>
        </w:rPr>
        <w:t xml:space="preserve">  Then what?</w:t>
      </w:r>
    </w:p>
    <w:p w14:paraId="73E0A34A" w14:textId="7CFEFA90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How common is </w:t>
      </w:r>
      <w:r w:rsidR="00D47307">
        <w:rPr>
          <w:rFonts w:ascii="Tw Cen MT" w:hAnsi="Tw Cen MT" w:cs="Arial"/>
          <w:bCs/>
          <w:sz w:val="22"/>
          <w:szCs w:val="22"/>
        </w:rPr>
        <w:t>PPH</w:t>
      </w:r>
      <w:r>
        <w:rPr>
          <w:rFonts w:ascii="Tw Cen MT" w:hAnsi="Tw Cen MT" w:cs="Arial"/>
          <w:bCs/>
          <w:sz w:val="22"/>
          <w:szCs w:val="22"/>
        </w:rPr>
        <w:t xml:space="preserve"> in this facility?</w:t>
      </w:r>
    </w:p>
    <w:p w14:paraId="0BE54DDD" w14:textId="4CD8BCB6" w:rsidR="00EA60CA" w:rsidRDefault="00EA60CA" w:rsidP="00EA60CA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What do you think is the cause?</w:t>
      </w:r>
    </w:p>
    <w:p w14:paraId="31CC66CA" w14:textId="3626F3EE" w:rsidR="00640229" w:rsidRDefault="00640229" w:rsidP="00640229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lastRenderedPageBreak/>
        <w:t>Are certain women at more risk?  Who? Why?</w:t>
      </w:r>
      <w:r w:rsidR="00125401">
        <w:rPr>
          <w:rFonts w:ascii="Tw Cen MT" w:hAnsi="Tw Cen MT" w:cs="Arial"/>
          <w:bCs/>
          <w:sz w:val="22"/>
          <w:szCs w:val="22"/>
        </w:rPr>
        <w:t xml:space="preserve"> (Probe: nutritional status)</w:t>
      </w:r>
    </w:p>
    <w:p w14:paraId="6801441E" w14:textId="6C93BCD7" w:rsidR="006813BE" w:rsidRPr="006813BE" w:rsidRDefault="006813BE" w:rsidP="006813BE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Are there ever supplies you need for treating PPH that you don’t have?  What? How often does this occur?</w:t>
      </w:r>
      <w:r w:rsidR="00F65114">
        <w:rPr>
          <w:rFonts w:ascii="Tw Cen MT" w:hAnsi="Tw Cen MT" w:cs="Arial"/>
          <w:bCs/>
          <w:sz w:val="22"/>
          <w:szCs w:val="22"/>
        </w:rPr>
        <w:t xml:space="preserve"> What do you do?</w:t>
      </w:r>
    </w:p>
    <w:p w14:paraId="4C309FFC" w14:textId="155E1C0A" w:rsidR="006813BE" w:rsidRPr="00F65114" w:rsidRDefault="00EA60CA" w:rsidP="00640229">
      <w:pPr>
        <w:pStyle w:val="ListParagraph"/>
        <w:numPr>
          <w:ilvl w:val="0"/>
          <w:numId w:val="6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 xml:space="preserve">Are you concerned if you see you have a case of </w:t>
      </w:r>
      <w:r w:rsidR="00D47307">
        <w:rPr>
          <w:rFonts w:ascii="Tw Cen MT" w:hAnsi="Tw Cen MT" w:cs="Arial"/>
          <w:bCs/>
          <w:sz w:val="22"/>
          <w:szCs w:val="22"/>
        </w:rPr>
        <w:t>PPH</w:t>
      </w:r>
      <w:r>
        <w:rPr>
          <w:rFonts w:ascii="Tw Cen MT" w:hAnsi="Tw Cen MT" w:cs="Arial"/>
          <w:bCs/>
          <w:sz w:val="22"/>
          <w:szCs w:val="22"/>
        </w:rPr>
        <w:t>?</w:t>
      </w:r>
      <w:r w:rsidR="00D47307">
        <w:rPr>
          <w:rFonts w:ascii="Tw Cen MT" w:hAnsi="Tw Cen MT" w:cs="Arial"/>
          <w:bCs/>
          <w:sz w:val="22"/>
          <w:szCs w:val="22"/>
        </w:rPr>
        <w:t xml:space="preserve"> What concerns you?</w:t>
      </w:r>
    </w:p>
    <w:p w14:paraId="59483D08" w14:textId="77777777" w:rsidR="006813BE" w:rsidRPr="00640229" w:rsidRDefault="006813BE" w:rsidP="00640229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1E34BB32" w14:textId="5DBA183F" w:rsidR="003E3655" w:rsidRPr="00360320" w:rsidRDefault="003E3655" w:rsidP="00583DE3">
      <w:pPr>
        <w:pStyle w:val="ListParagraph"/>
        <w:numPr>
          <w:ilvl w:val="0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Does anyone supervise or coordinate your work? </w:t>
      </w:r>
    </w:p>
    <w:p w14:paraId="1D170FA8" w14:textId="77777777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o? </w:t>
      </w:r>
    </w:p>
    <w:p w14:paraId="259850AB" w14:textId="77777777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How often?  </w:t>
      </w:r>
    </w:p>
    <w:p w14:paraId="51C64235" w14:textId="77777777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en they come what do they do? </w:t>
      </w:r>
    </w:p>
    <w:p w14:paraId="5B154504" w14:textId="77777777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at do they focus on? </w:t>
      </w:r>
    </w:p>
    <w:p w14:paraId="7B9B40A3" w14:textId="12FBA17F" w:rsidR="00D47307" w:rsidRPr="00D47307" w:rsidRDefault="003E3655" w:rsidP="002315F0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>What advice or feedback do they give you?</w:t>
      </w:r>
    </w:p>
    <w:p w14:paraId="72E01E68" w14:textId="77777777" w:rsidR="00D47307" w:rsidRPr="002315F0" w:rsidRDefault="00D47307" w:rsidP="002315F0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0EA2D9C4" w14:textId="64003350" w:rsidR="003E3655" w:rsidRPr="00D47307" w:rsidRDefault="003E3655" w:rsidP="00D47307">
      <w:pPr>
        <w:pStyle w:val="ListParagraph"/>
        <w:numPr>
          <w:ilvl w:val="0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How would you describe your relationship with your supervisor? </w:t>
      </w:r>
      <w:r w:rsidR="00D47307">
        <w:rPr>
          <w:rFonts w:ascii="Tw Cen MT" w:hAnsi="Tw Cen MT" w:cs="Arial"/>
          <w:bCs/>
          <w:sz w:val="22"/>
          <w:szCs w:val="22"/>
        </w:rPr>
        <w:t xml:space="preserve"> </w:t>
      </w:r>
      <w:r w:rsidRPr="00D47307">
        <w:rPr>
          <w:rFonts w:ascii="Tw Cen MT" w:hAnsi="Tw Cen MT" w:cs="Arial"/>
          <w:bCs/>
          <w:sz w:val="22"/>
          <w:szCs w:val="22"/>
        </w:rPr>
        <w:t xml:space="preserve">How do they make you feel? </w:t>
      </w:r>
    </w:p>
    <w:p w14:paraId="0A928A32" w14:textId="77777777" w:rsidR="003E3655" w:rsidRPr="00360320" w:rsidRDefault="003E3655" w:rsidP="003E3655">
      <w:pPr>
        <w:pStyle w:val="ListParagraph"/>
        <w:ind w:left="360"/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1A1879DD" w14:textId="77777777" w:rsidR="003E3655" w:rsidRPr="00360320" w:rsidRDefault="003E3655" w:rsidP="003E3655">
      <w:pPr>
        <w:pStyle w:val="ListParagraph"/>
        <w:numPr>
          <w:ilvl w:val="0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In the last few years, have you received any trainings? </w:t>
      </w:r>
    </w:p>
    <w:p w14:paraId="20AB329F" w14:textId="77777777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ere were they conducted?  </w:t>
      </w:r>
    </w:p>
    <w:p w14:paraId="3EAD40D2" w14:textId="77777777" w:rsidR="003E3655" w:rsidRPr="00360320" w:rsidRDefault="003E3655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/>
          <w:sz w:val="22"/>
          <w:szCs w:val="22"/>
        </w:rPr>
        <w:t xml:space="preserve">What did they cover? </w:t>
      </w:r>
    </w:p>
    <w:p w14:paraId="6B1ABF1E" w14:textId="211ACBA4" w:rsidR="003E3655" w:rsidRPr="00360320" w:rsidRDefault="006352AD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/>
          <w:sz w:val="22"/>
          <w:szCs w:val="22"/>
        </w:rPr>
        <w:t>Have you or</w:t>
      </w:r>
      <w:r w:rsidR="003E3655" w:rsidRPr="00360320">
        <w:rPr>
          <w:rFonts w:ascii="Tw Cen MT" w:hAnsi="Tw Cen MT"/>
          <w:sz w:val="22"/>
          <w:szCs w:val="22"/>
        </w:rPr>
        <w:t xml:space="preserve"> </w:t>
      </w:r>
      <w:r>
        <w:rPr>
          <w:rFonts w:ascii="Tw Cen MT" w:hAnsi="Tw Cen MT"/>
          <w:sz w:val="22"/>
          <w:szCs w:val="22"/>
        </w:rPr>
        <w:t>your</w:t>
      </w:r>
      <w:r w:rsidR="003E3655" w:rsidRPr="00360320">
        <w:rPr>
          <w:rFonts w:ascii="Tw Cen MT" w:hAnsi="Tw Cen MT"/>
          <w:sz w:val="22"/>
          <w:szCs w:val="22"/>
        </w:rPr>
        <w:t xml:space="preserve"> colleagues </w:t>
      </w:r>
      <w:r>
        <w:rPr>
          <w:rFonts w:ascii="Tw Cen MT" w:hAnsi="Tw Cen MT"/>
          <w:sz w:val="22"/>
          <w:szCs w:val="22"/>
        </w:rPr>
        <w:t>done anything differently since</w:t>
      </w:r>
      <w:r w:rsidR="003E3655" w:rsidRPr="00360320">
        <w:rPr>
          <w:rFonts w:ascii="Tw Cen MT" w:hAnsi="Tw Cen MT"/>
          <w:sz w:val="22"/>
          <w:szCs w:val="22"/>
        </w:rPr>
        <w:t xml:space="preserve"> the training? </w:t>
      </w:r>
    </w:p>
    <w:p w14:paraId="057846F3" w14:textId="1C030B9A" w:rsidR="003E3655" w:rsidRPr="00360320" w:rsidRDefault="006352AD" w:rsidP="003E3655">
      <w:pPr>
        <w:pStyle w:val="ListParagraph"/>
        <w:numPr>
          <w:ilvl w:val="1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/>
          <w:sz w:val="22"/>
          <w:szCs w:val="22"/>
        </w:rPr>
        <w:t>What did you do differently</w:t>
      </w:r>
      <w:r w:rsidR="003E3655" w:rsidRPr="00360320">
        <w:rPr>
          <w:rFonts w:ascii="Tw Cen MT" w:hAnsi="Tw Cen MT"/>
          <w:sz w:val="22"/>
          <w:szCs w:val="22"/>
        </w:rPr>
        <w:t xml:space="preserve"> and why?</w:t>
      </w:r>
    </w:p>
    <w:p w14:paraId="73517D8F" w14:textId="77777777" w:rsidR="009968A1" w:rsidRPr="00360320" w:rsidRDefault="009968A1" w:rsidP="009968A1">
      <w:pPr>
        <w:pStyle w:val="ListParagraph"/>
        <w:ind w:left="1080"/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5BCEFFD2" w14:textId="3BE0CF30" w:rsidR="009968A1" w:rsidRPr="00360320" w:rsidRDefault="009968A1" w:rsidP="009968A1">
      <w:pPr>
        <w:pStyle w:val="ListParagraph"/>
        <w:numPr>
          <w:ilvl w:val="0"/>
          <w:numId w:val="1"/>
        </w:numPr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>Have there been any changes at the health facility in the last year (probe: new services, staff, processes, etc</w:t>
      </w:r>
      <w:r w:rsidR="006352AD">
        <w:rPr>
          <w:rFonts w:ascii="Tw Cen MT" w:hAnsi="Tw Cen MT" w:cs="Arial"/>
          <w:bCs/>
          <w:sz w:val="22"/>
          <w:szCs w:val="22"/>
        </w:rPr>
        <w:t>.</w:t>
      </w:r>
      <w:r w:rsidRPr="00360320">
        <w:rPr>
          <w:rFonts w:ascii="Tw Cen MT" w:hAnsi="Tw Cen MT" w:cs="Arial"/>
          <w:bCs/>
          <w:sz w:val="22"/>
          <w:szCs w:val="22"/>
        </w:rPr>
        <w:t xml:space="preserve">)? What changed?  </w:t>
      </w:r>
    </w:p>
    <w:p w14:paraId="1DA93BC9" w14:textId="1CC1BFA4" w:rsidR="003E3655" w:rsidRPr="003732F2" w:rsidRDefault="003E3655" w:rsidP="003732F2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6EF54CB6" w14:textId="3563FEC0" w:rsidR="002315F0" w:rsidRDefault="002315F0" w:rsidP="003E3655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When you think back on your education</w:t>
      </w:r>
      <w:r w:rsidR="00E3042D">
        <w:rPr>
          <w:rFonts w:ascii="Tw Cen MT" w:hAnsi="Tw Cen MT" w:cs="Arial"/>
          <w:sz w:val="22"/>
          <w:szCs w:val="22"/>
          <w:shd w:val="clear" w:color="auto" w:fill="FFFFFF"/>
        </w:rPr>
        <w:t xml:space="preserve"> and training</w:t>
      </w:r>
      <w:r>
        <w:rPr>
          <w:rFonts w:ascii="Tw Cen MT" w:hAnsi="Tw Cen MT" w:cs="Arial"/>
          <w:sz w:val="22"/>
          <w:szCs w:val="22"/>
          <w:shd w:val="clear" w:color="auto" w:fill="FFFFFF"/>
        </w:rPr>
        <w:t xml:space="preserve"> to become a midwife, are</w:t>
      </w:r>
      <w:r w:rsidR="00E3042D">
        <w:rPr>
          <w:rFonts w:ascii="Tw Cen MT" w:hAnsi="Tw Cen MT" w:cs="Arial"/>
          <w:sz w:val="22"/>
          <w:szCs w:val="22"/>
          <w:shd w:val="clear" w:color="auto" w:fill="FFFFFF"/>
        </w:rPr>
        <w:t xml:space="preserve"> there things you learned that you no longer do in your job or do differently?</w:t>
      </w:r>
    </w:p>
    <w:p w14:paraId="5830E1FE" w14:textId="2D59811E" w:rsidR="00E3042D" w:rsidRDefault="00E3042D" w:rsidP="00E3042D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What are these things?</w:t>
      </w:r>
    </w:p>
    <w:p w14:paraId="5DBB2CBF" w14:textId="0A0E16B6" w:rsidR="00E3042D" w:rsidRDefault="00E3042D" w:rsidP="00E3042D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Are they done by someone else?  How do you do them differently and why?</w:t>
      </w:r>
    </w:p>
    <w:p w14:paraId="5989EB87" w14:textId="77777777" w:rsidR="00E3042D" w:rsidRPr="002315F0" w:rsidRDefault="00E3042D" w:rsidP="00E3042D">
      <w:pPr>
        <w:pStyle w:val="ListParagraph"/>
        <w:ind w:left="1080"/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2F02965D" w14:textId="2016BCF8" w:rsidR="00F65114" w:rsidRDefault="00F65114" w:rsidP="003E3655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 xml:space="preserve">Is there oxytocin in the facility? Where is it stored? </w:t>
      </w:r>
    </w:p>
    <w:p w14:paraId="235C2DB1" w14:textId="260EAA30" w:rsidR="00F65114" w:rsidRDefault="00F65114" w:rsidP="00F65114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What have you been told about oxytocin?</w:t>
      </w:r>
    </w:p>
    <w:p w14:paraId="1BA3C410" w14:textId="26611AB6" w:rsidR="00F65114" w:rsidRDefault="00F65114" w:rsidP="00F65114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Where did you learn this from?</w:t>
      </w:r>
    </w:p>
    <w:p w14:paraId="2126A431" w14:textId="7BEB225D" w:rsidR="00F65114" w:rsidRDefault="00F65114" w:rsidP="00F65114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sz w:val="22"/>
          <w:szCs w:val="22"/>
          <w:shd w:val="clear" w:color="auto" w:fill="FFFFFF"/>
        </w:rPr>
        <w:t>When might you use oxytocin? When might you not use it?</w:t>
      </w:r>
    </w:p>
    <w:p w14:paraId="069243D9" w14:textId="77777777" w:rsidR="00F65114" w:rsidRPr="00F65114" w:rsidRDefault="00F65114" w:rsidP="00F65114">
      <w:pPr>
        <w:pStyle w:val="ListParagraph"/>
        <w:ind w:left="1080"/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4A08CB6B" w14:textId="5666561E" w:rsidR="003E3655" w:rsidRPr="00360320" w:rsidRDefault="003E3655" w:rsidP="003E3655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Are there ever stock outs of materials in your facility?  What materials? </w:t>
      </w:r>
    </w:p>
    <w:p w14:paraId="54E9B2E8" w14:textId="1754CADD" w:rsidR="003E3655" w:rsidRPr="00640229" w:rsidRDefault="003E3655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Are there ever stock outs of gloves?  </w:t>
      </w:r>
    </w:p>
    <w:p w14:paraId="2AF73509" w14:textId="3481F215" w:rsidR="00640229" w:rsidRPr="00640229" w:rsidRDefault="00640229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sz w:val="22"/>
          <w:szCs w:val="22"/>
        </w:rPr>
        <w:t>Magnesium sulfate?</w:t>
      </w:r>
      <w:r w:rsidR="006813BE">
        <w:rPr>
          <w:rFonts w:ascii="Tw Cen MT" w:hAnsi="Tw Cen MT" w:cs="Arial"/>
          <w:bCs/>
          <w:sz w:val="22"/>
          <w:szCs w:val="22"/>
        </w:rPr>
        <w:t xml:space="preserve"> Hypertensive treatment?</w:t>
      </w:r>
    </w:p>
    <w:p w14:paraId="4254FB83" w14:textId="09683409" w:rsidR="006813BE" w:rsidRPr="006813BE" w:rsidRDefault="00640229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sz w:val="22"/>
          <w:szCs w:val="22"/>
        </w:rPr>
        <w:t>Utero</w:t>
      </w:r>
      <w:r w:rsidR="00351449">
        <w:rPr>
          <w:rFonts w:ascii="Tw Cen MT" w:hAnsi="Tw Cen MT" w:cs="Arial"/>
          <w:bCs/>
          <w:sz w:val="22"/>
          <w:szCs w:val="22"/>
        </w:rPr>
        <w:t>to</w:t>
      </w:r>
      <w:r>
        <w:rPr>
          <w:rFonts w:ascii="Tw Cen MT" w:hAnsi="Tw Cen MT" w:cs="Arial"/>
          <w:bCs/>
          <w:sz w:val="22"/>
          <w:szCs w:val="22"/>
        </w:rPr>
        <w:t>nics?</w:t>
      </w:r>
    </w:p>
    <w:p w14:paraId="1B9B07DF" w14:textId="7DA0FDA1" w:rsidR="00640229" w:rsidRPr="00640229" w:rsidRDefault="006813BE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sz w:val="22"/>
          <w:szCs w:val="22"/>
        </w:rPr>
        <w:t>Urine tests?</w:t>
      </w:r>
      <w:r w:rsidR="00640229">
        <w:rPr>
          <w:rFonts w:ascii="Tw Cen MT" w:hAnsi="Tw Cen MT" w:cs="Arial"/>
          <w:bCs/>
          <w:sz w:val="22"/>
          <w:szCs w:val="22"/>
        </w:rPr>
        <w:t xml:space="preserve"> </w:t>
      </w:r>
      <w:r>
        <w:rPr>
          <w:rFonts w:ascii="Tw Cen MT" w:hAnsi="Tw Cen MT" w:cs="Arial"/>
          <w:bCs/>
          <w:sz w:val="22"/>
          <w:szCs w:val="22"/>
        </w:rPr>
        <w:t>IVs? Catheters? Sanitary pads? Tranexamic acid? Anti-shock garment?</w:t>
      </w:r>
    </w:p>
    <w:p w14:paraId="1E9EC07D" w14:textId="7A675FF7" w:rsidR="00640229" w:rsidRPr="00360320" w:rsidRDefault="00640229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sz w:val="22"/>
          <w:szCs w:val="22"/>
        </w:rPr>
        <w:t>When do these stock outs occur?</w:t>
      </w:r>
    </w:p>
    <w:p w14:paraId="4A79B11D" w14:textId="4E70B557" w:rsidR="003E3655" w:rsidRPr="00360320" w:rsidRDefault="003E3655" w:rsidP="003E3655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sz w:val="22"/>
          <w:szCs w:val="22"/>
          <w:shd w:val="clear" w:color="auto" w:fill="FFFFFF"/>
        </w:rPr>
      </w:pPr>
      <w:r w:rsidRPr="00360320">
        <w:rPr>
          <w:rFonts w:ascii="Tw Cen MT" w:hAnsi="Tw Cen MT" w:cs="Arial"/>
          <w:bCs/>
          <w:sz w:val="22"/>
          <w:szCs w:val="22"/>
        </w:rPr>
        <w:t>What do you do?</w:t>
      </w:r>
    </w:p>
    <w:p w14:paraId="34C63858" w14:textId="0980DE79" w:rsidR="003E3655" w:rsidRPr="00D47307" w:rsidRDefault="003E3655" w:rsidP="00D47307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70C4BD7F" w14:textId="52CA73F9" w:rsidR="00583DE3" w:rsidRPr="00360320" w:rsidRDefault="00583DE3" w:rsidP="00583DE3">
      <w:pPr>
        <w:rPr>
          <w:rFonts w:ascii="Tw Cen MT" w:hAnsi="Tw Cen MT"/>
          <w:b/>
          <w:sz w:val="22"/>
          <w:szCs w:val="22"/>
        </w:rPr>
      </w:pPr>
      <w:r w:rsidRPr="00360320">
        <w:rPr>
          <w:rFonts w:ascii="Tw Cen MT" w:hAnsi="Tw Cen MT"/>
          <w:b/>
          <w:sz w:val="22"/>
          <w:szCs w:val="22"/>
        </w:rPr>
        <w:t>Now I would like to ask</w:t>
      </w:r>
      <w:r w:rsidR="00211557" w:rsidRPr="00360320">
        <w:rPr>
          <w:rFonts w:ascii="Tw Cen MT" w:hAnsi="Tw Cen MT"/>
          <w:b/>
          <w:sz w:val="22"/>
          <w:szCs w:val="22"/>
        </w:rPr>
        <w:t xml:space="preserve"> you a few questions about other</w:t>
      </w:r>
      <w:r w:rsidRPr="00360320">
        <w:rPr>
          <w:rFonts w:ascii="Tw Cen MT" w:hAnsi="Tw Cen MT"/>
          <w:b/>
          <w:sz w:val="22"/>
          <w:szCs w:val="22"/>
        </w:rPr>
        <w:t xml:space="preserve"> midwives and health facilities.  </w:t>
      </w:r>
    </w:p>
    <w:p w14:paraId="6587A871" w14:textId="5FCD9825" w:rsidR="00583DE3" w:rsidRPr="00F65114" w:rsidRDefault="00583DE3" w:rsidP="003732F2">
      <w:pPr>
        <w:rPr>
          <w:rFonts w:ascii="Tw Cen MT" w:hAnsi="Tw Cen MT" w:cs="Arial"/>
          <w:bCs/>
          <w:i/>
          <w:iCs/>
          <w:sz w:val="22"/>
          <w:szCs w:val="22"/>
        </w:rPr>
      </w:pPr>
    </w:p>
    <w:p w14:paraId="32BF2F20" w14:textId="796EA80F" w:rsidR="00583DE3" w:rsidRPr="00F65114" w:rsidRDefault="00583DE3" w:rsidP="00211557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F65114">
        <w:rPr>
          <w:rFonts w:ascii="Tw Cen MT" w:hAnsi="Tw Cen MT" w:cs="Arial"/>
          <w:bCs/>
          <w:sz w:val="22"/>
          <w:szCs w:val="22"/>
        </w:rPr>
        <w:t xml:space="preserve">What do people in the community say about midwives?  </w:t>
      </w:r>
    </w:p>
    <w:p w14:paraId="1E1F3B8B" w14:textId="77777777" w:rsidR="00583DE3" w:rsidRPr="00F65114" w:rsidRDefault="00583DE3" w:rsidP="00583DE3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F65114">
        <w:rPr>
          <w:rFonts w:ascii="Tw Cen MT" w:hAnsi="Tw Cen MT" w:cs="Arial"/>
          <w:bCs/>
          <w:sz w:val="22"/>
          <w:szCs w:val="22"/>
        </w:rPr>
        <w:t xml:space="preserve">What makes a “good” midwife?  </w:t>
      </w:r>
    </w:p>
    <w:p w14:paraId="2F3BFE77" w14:textId="21FC7AE0" w:rsidR="00583DE3" w:rsidRPr="00F65114" w:rsidRDefault="00583DE3" w:rsidP="00583DE3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F65114">
        <w:rPr>
          <w:rFonts w:ascii="Tw Cen MT" w:hAnsi="Tw Cen MT" w:cs="Arial"/>
          <w:bCs/>
          <w:sz w:val="22"/>
          <w:szCs w:val="22"/>
        </w:rPr>
        <w:t>What makes a “bad” midwife?</w:t>
      </w:r>
    </w:p>
    <w:p w14:paraId="6E02AF6D" w14:textId="77777777" w:rsidR="00211557" w:rsidRPr="00360320" w:rsidRDefault="00211557" w:rsidP="00211557">
      <w:pPr>
        <w:pStyle w:val="ListParagraph"/>
        <w:ind w:left="1080"/>
        <w:rPr>
          <w:rFonts w:ascii="Tw Cen MT" w:hAnsi="Tw Cen MT" w:cs="Arial"/>
          <w:bCs/>
          <w:sz w:val="22"/>
          <w:szCs w:val="22"/>
        </w:rPr>
      </w:pPr>
    </w:p>
    <w:p w14:paraId="38199C53" w14:textId="77777777" w:rsidR="00211557" w:rsidRPr="00360320" w:rsidRDefault="00211557" w:rsidP="00211557">
      <w:pPr>
        <w:pStyle w:val="ListParagraph"/>
        <w:numPr>
          <w:ilvl w:val="0"/>
          <w:numId w:val="1"/>
        </w:numPr>
        <w:contextualSpacing w:val="0"/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is the worst thing that could happen to a midwife?  </w:t>
      </w:r>
    </w:p>
    <w:p w14:paraId="0E06D15C" w14:textId="77777777" w:rsidR="00211557" w:rsidRPr="00360320" w:rsidRDefault="00211557" w:rsidP="0021155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is the best thing that could happen to a midwife?  </w:t>
      </w:r>
    </w:p>
    <w:p w14:paraId="5F0B1523" w14:textId="77777777" w:rsidR="00211557" w:rsidRPr="00360320" w:rsidRDefault="00211557" w:rsidP="0021155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could you do to avoid the worst thing?  </w:t>
      </w:r>
    </w:p>
    <w:p w14:paraId="0BBE75B0" w14:textId="61A8CF0F" w:rsidR="00E34716" w:rsidRPr="00360320" w:rsidRDefault="00211557" w:rsidP="00211557">
      <w:pPr>
        <w:pStyle w:val="ListParagraph"/>
        <w:numPr>
          <w:ilvl w:val="1"/>
          <w:numId w:val="1"/>
        </w:numPr>
        <w:contextualSpacing w:val="0"/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>What could you do to achieve the best thing?</w:t>
      </w:r>
    </w:p>
    <w:p w14:paraId="3A17CA75" w14:textId="111AB46F" w:rsidR="00583DE3" w:rsidRPr="00360320" w:rsidRDefault="00583DE3" w:rsidP="00583DE3">
      <w:pPr>
        <w:rPr>
          <w:rFonts w:ascii="Tw Cen MT" w:hAnsi="Tw Cen MT" w:cs="Arial"/>
          <w:sz w:val="22"/>
          <w:szCs w:val="22"/>
          <w:shd w:val="clear" w:color="auto" w:fill="FFFFFF"/>
        </w:rPr>
      </w:pPr>
    </w:p>
    <w:p w14:paraId="42718DE2" w14:textId="30351792" w:rsidR="00583DE3" w:rsidRPr="00360320" w:rsidRDefault="00583DE3" w:rsidP="00583DE3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Is there anything that you think </w:t>
      </w:r>
      <w:r w:rsidR="00211557" w:rsidRPr="00360320">
        <w:rPr>
          <w:rFonts w:ascii="Tw Cen MT" w:hAnsi="Tw Cen MT" w:cs="Arial"/>
          <w:bCs/>
          <w:sz w:val="22"/>
          <w:szCs w:val="22"/>
        </w:rPr>
        <w:t>other</w:t>
      </w:r>
      <w:r w:rsidR="00CB300C">
        <w:rPr>
          <w:rFonts w:ascii="Tw Cen MT" w:hAnsi="Tw Cen MT" w:cs="Arial"/>
          <w:bCs/>
          <w:sz w:val="22"/>
          <w:szCs w:val="22"/>
        </w:rPr>
        <w:t xml:space="preserve"> midwiv</w:t>
      </w:r>
      <w:r w:rsidRPr="00360320">
        <w:rPr>
          <w:rFonts w:ascii="Tw Cen MT" w:hAnsi="Tw Cen MT" w:cs="Arial"/>
          <w:bCs/>
          <w:sz w:val="22"/>
          <w:szCs w:val="22"/>
        </w:rPr>
        <w:t xml:space="preserve">es </w:t>
      </w:r>
      <w:r w:rsidRPr="00360320">
        <w:rPr>
          <w:rFonts w:ascii="Tw Cen MT" w:hAnsi="Tw Cen MT" w:cs="Arial"/>
          <w:bCs/>
          <w:sz w:val="22"/>
          <w:szCs w:val="22"/>
          <w:u w:val="single"/>
        </w:rPr>
        <w:t>should</w:t>
      </w:r>
      <w:r w:rsidRPr="00360320">
        <w:rPr>
          <w:rFonts w:ascii="Tw Cen MT" w:hAnsi="Tw Cen MT" w:cs="Arial"/>
          <w:bCs/>
          <w:sz w:val="22"/>
          <w:szCs w:val="22"/>
        </w:rPr>
        <w:t xml:space="preserve"> do during delivery that they d</w:t>
      </w:r>
      <w:r w:rsidR="00AA0095">
        <w:rPr>
          <w:rFonts w:ascii="Tw Cen MT" w:hAnsi="Tw Cen MT" w:cs="Arial"/>
          <w:bCs/>
          <w:sz w:val="22"/>
          <w:szCs w:val="22"/>
        </w:rPr>
        <w:t>o</w:t>
      </w:r>
      <w:r w:rsidRPr="00360320">
        <w:rPr>
          <w:rFonts w:ascii="Tw Cen MT" w:hAnsi="Tw Cen MT" w:cs="Arial"/>
          <w:bCs/>
          <w:sz w:val="22"/>
          <w:szCs w:val="22"/>
        </w:rPr>
        <w:t xml:space="preserve"> not do? </w:t>
      </w:r>
    </w:p>
    <w:p w14:paraId="195CF5F7" w14:textId="77777777" w:rsidR="00583DE3" w:rsidRPr="00360320" w:rsidRDefault="00583DE3" w:rsidP="00583DE3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is it? </w:t>
      </w:r>
    </w:p>
    <w:p w14:paraId="1E54B68F" w14:textId="34DCAAE7" w:rsidR="00583DE3" w:rsidRPr="00360320" w:rsidRDefault="00583DE3" w:rsidP="00583DE3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Have you said or done anything about it? What? </w:t>
      </w:r>
    </w:p>
    <w:p w14:paraId="10952A1A" w14:textId="77777777" w:rsidR="00583DE3" w:rsidRPr="00360320" w:rsidRDefault="00583DE3" w:rsidP="00583DE3">
      <w:pPr>
        <w:pStyle w:val="ListParagraph"/>
        <w:ind w:left="1080"/>
        <w:rPr>
          <w:rFonts w:ascii="Tw Cen MT" w:hAnsi="Tw Cen MT" w:cs="Arial"/>
          <w:bCs/>
          <w:sz w:val="22"/>
          <w:szCs w:val="22"/>
        </w:rPr>
      </w:pPr>
    </w:p>
    <w:p w14:paraId="3DB76217" w14:textId="6BDF673A" w:rsidR="00583DE3" w:rsidRPr="00360320" w:rsidRDefault="00211557" w:rsidP="00583DE3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lastRenderedPageBreak/>
        <w:t xml:space="preserve"> Is </w:t>
      </w:r>
      <w:r w:rsidR="00583DE3" w:rsidRPr="00360320">
        <w:rPr>
          <w:rFonts w:ascii="Tw Cen MT" w:hAnsi="Tw Cen MT" w:cs="Arial"/>
          <w:bCs/>
          <w:sz w:val="22"/>
          <w:szCs w:val="22"/>
        </w:rPr>
        <w:t xml:space="preserve">there anything that you think </w:t>
      </w:r>
      <w:r w:rsidRPr="00360320">
        <w:rPr>
          <w:rFonts w:ascii="Tw Cen MT" w:hAnsi="Tw Cen MT" w:cs="Arial"/>
          <w:bCs/>
          <w:sz w:val="22"/>
          <w:szCs w:val="22"/>
        </w:rPr>
        <w:t>other midwives</w:t>
      </w:r>
      <w:r w:rsidR="00583DE3" w:rsidRPr="00360320">
        <w:rPr>
          <w:rFonts w:ascii="Tw Cen MT" w:hAnsi="Tw Cen MT" w:cs="Arial"/>
          <w:bCs/>
          <w:sz w:val="22"/>
          <w:szCs w:val="22"/>
        </w:rPr>
        <w:t xml:space="preserve"> should </w:t>
      </w:r>
      <w:r w:rsidR="00583DE3" w:rsidRPr="00360320">
        <w:rPr>
          <w:rFonts w:ascii="Tw Cen MT" w:hAnsi="Tw Cen MT" w:cs="Arial"/>
          <w:bCs/>
          <w:sz w:val="22"/>
          <w:szCs w:val="22"/>
          <w:u w:val="single"/>
        </w:rPr>
        <w:t>not</w:t>
      </w:r>
      <w:r w:rsidR="00583DE3" w:rsidRPr="00360320">
        <w:rPr>
          <w:rFonts w:ascii="Tw Cen MT" w:hAnsi="Tw Cen MT" w:cs="Arial"/>
          <w:bCs/>
          <w:sz w:val="22"/>
          <w:szCs w:val="22"/>
        </w:rPr>
        <w:t xml:space="preserve"> do during delivery that they do? </w:t>
      </w:r>
    </w:p>
    <w:p w14:paraId="3F3ACE5E" w14:textId="77777777" w:rsidR="00583DE3" w:rsidRPr="00360320" w:rsidRDefault="00583DE3" w:rsidP="00583DE3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was it? </w:t>
      </w:r>
    </w:p>
    <w:p w14:paraId="1DF1703A" w14:textId="742C2071" w:rsidR="00360320" w:rsidRPr="00B9699C" w:rsidRDefault="00583DE3" w:rsidP="00B9699C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>What did you do?</w:t>
      </w:r>
    </w:p>
    <w:p w14:paraId="69E89981" w14:textId="080D3782" w:rsidR="00360320" w:rsidRPr="003732F2" w:rsidRDefault="00360320" w:rsidP="003732F2">
      <w:pPr>
        <w:rPr>
          <w:rFonts w:ascii="Tw Cen MT" w:hAnsi="Tw Cen MT" w:cs="Arial"/>
          <w:bCs/>
          <w:sz w:val="22"/>
          <w:szCs w:val="22"/>
        </w:rPr>
      </w:pPr>
    </w:p>
    <w:p w14:paraId="6D6A4738" w14:textId="48AB2CF5" w:rsidR="00360320" w:rsidRPr="00360320" w:rsidRDefault="00360320" w:rsidP="00360320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Have you ever heard about women who were dissatisfied about their delivery at a facility?  </w:t>
      </w:r>
    </w:p>
    <w:p w14:paraId="71E1B620" w14:textId="77777777" w:rsidR="00360320" w:rsidRP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did they say?  </w:t>
      </w:r>
    </w:p>
    <w:p w14:paraId="69EB77E6" w14:textId="77777777" w:rsidR="00360320" w:rsidRP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complaints did they have?  </w:t>
      </w:r>
    </w:p>
    <w:p w14:paraId="4EDF2464" w14:textId="77777777" w:rsidR="00360320" w:rsidRP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did they do about it?  </w:t>
      </w:r>
    </w:p>
    <w:p w14:paraId="72FA4128" w14:textId="0963A5DF" w:rsidR="00E34716" w:rsidRP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did you do?  </w:t>
      </w:r>
    </w:p>
    <w:p w14:paraId="3DD6D00A" w14:textId="4098C7FB" w:rsidR="00926058" w:rsidRPr="00360320" w:rsidRDefault="00926058" w:rsidP="00926058">
      <w:pPr>
        <w:rPr>
          <w:rFonts w:ascii="Tw Cen MT" w:hAnsi="Tw Cen MT" w:cs="Arial"/>
          <w:bCs/>
          <w:sz w:val="22"/>
          <w:szCs w:val="22"/>
        </w:rPr>
      </w:pPr>
    </w:p>
    <w:p w14:paraId="647B8E2E" w14:textId="094A839D" w:rsidR="00360320" w:rsidRPr="00360320" w:rsidRDefault="00360320" w:rsidP="00360320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Have you ever heard about a time when a woman </w:t>
      </w:r>
      <w:r w:rsidR="002315F0">
        <w:rPr>
          <w:rFonts w:ascii="Tw Cen MT" w:hAnsi="Tw Cen MT" w:cs="Arial"/>
          <w:bCs/>
          <w:sz w:val="22"/>
          <w:szCs w:val="22"/>
        </w:rPr>
        <w:t xml:space="preserve">or baby </w:t>
      </w:r>
      <w:r w:rsidRPr="00360320">
        <w:rPr>
          <w:rFonts w:ascii="Tw Cen MT" w:hAnsi="Tw Cen MT" w:cs="Arial"/>
          <w:bCs/>
          <w:sz w:val="22"/>
          <w:szCs w:val="22"/>
        </w:rPr>
        <w:t xml:space="preserve">died during childbirth?  </w:t>
      </w:r>
    </w:p>
    <w:p w14:paraId="6FAAC7C3" w14:textId="77777777" w:rsidR="00360320" w:rsidRP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happened (probe: general, provider)? </w:t>
      </w:r>
    </w:p>
    <w:p w14:paraId="75899205" w14:textId="226D3638" w:rsid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 xml:space="preserve">What are the most common causes of maternal mortality? </w:t>
      </w:r>
    </w:p>
    <w:p w14:paraId="52C5BA50" w14:textId="59D13E1F" w:rsidR="00640229" w:rsidRPr="00360320" w:rsidRDefault="00640229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t>Are certain women more at risk for death?  Who? Why?</w:t>
      </w:r>
    </w:p>
    <w:p w14:paraId="020C2156" w14:textId="05BE6DDE" w:rsidR="00926058" w:rsidRPr="00360320" w:rsidRDefault="00360320" w:rsidP="00360320">
      <w:pPr>
        <w:pStyle w:val="ListParagraph"/>
        <w:numPr>
          <w:ilvl w:val="1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360320">
        <w:rPr>
          <w:rFonts w:ascii="Tw Cen MT" w:hAnsi="Tw Cen MT" w:cs="Arial"/>
          <w:bCs/>
          <w:sz w:val="22"/>
          <w:szCs w:val="22"/>
        </w:rPr>
        <w:t>What do you or other midwives think you can do to avoid these instances from occurring?</w:t>
      </w:r>
    </w:p>
    <w:p w14:paraId="4D8F345D" w14:textId="4B9A0FA1" w:rsidR="00360320" w:rsidRPr="003732F2" w:rsidRDefault="00360320" w:rsidP="003732F2">
      <w:pPr>
        <w:rPr>
          <w:rFonts w:ascii="Tw Cen MT" w:hAnsi="Tw Cen MT" w:cs="Arial"/>
          <w:bCs/>
          <w:sz w:val="22"/>
          <w:szCs w:val="22"/>
        </w:rPr>
      </w:pPr>
    </w:p>
    <w:p w14:paraId="5AB78E23" w14:textId="0B8AC6A5" w:rsidR="00406390" w:rsidRDefault="00416291" w:rsidP="00453811">
      <w:pPr>
        <w:pStyle w:val="ListParagraph"/>
        <w:numPr>
          <w:ilvl w:val="0"/>
          <w:numId w:val="1"/>
        </w:numPr>
        <w:rPr>
          <w:rFonts w:ascii="Tw Cen MT" w:hAnsi="Tw Cen MT" w:cs="Arial"/>
          <w:bCs/>
          <w:sz w:val="22"/>
          <w:szCs w:val="22"/>
        </w:rPr>
      </w:pPr>
      <w:r w:rsidRPr="00D47307">
        <w:rPr>
          <w:rFonts w:ascii="Tw Cen MT" w:hAnsi="Tw Cen MT" w:cs="Arial"/>
          <w:bCs/>
          <w:sz w:val="22"/>
          <w:szCs w:val="22"/>
        </w:rPr>
        <w:t xml:space="preserve">Is there anything else you’d like to share? </w:t>
      </w:r>
    </w:p>
    <w:p w14:paraId="65F3659B" w14:textId="77777777" w:rsidR="00406390" w:rsidRDefault="00406390">
      <w:pPr>
        <w:rPr>
          <w:rFonts w:ascii="Tw Cen MT" w:hAnsi="Tw Cen MT" w:cs="Arial"/>
          <w:bCs/>
          <w:sz w:val="22"/>
          <w:szCs w:val="22"/>
        </w:rPr>
      </w:pPr>
      <w:r>
        <w:rPr>
          <w:rFonts w:ascii="Tw Cen MT" w:hAnsi="Tw Cen MT" w:cs="Arial"/>
          <w:bCs/>
          <w:sz w:val="22"/>
          <w:szCs w:val="22"/>
        </w:rPr>
        <w:br w:type="page"/>
      </w:r>
    </w:p>
    <w:p w14:paraId="5C01315A" w14:textId="77777777" w:rsidR="00406390" w:rsidRDefault="00406390" w:rsidP="0040639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Breakthrough RESEARCH Provider Behavior Change Activity </w:t>
      </w:r>
    </w:p>
    <w:p w14:paraId="34CF434E" w14:textId="77777777" w:rsidR="00406390" w:rsidRDefault="00406390" w:rsidP="0040639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Adherence to Best Practices for Complications Management During Facility-Based Birth</w:t>
      </w:r>
    </w:p>
    <w:p w14:paraId="0E55D99C" w14:textId="77777777" w:rsidR="00406390" w:rsidRDefault="00406390" w:rsidP="00406390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Conversation Guide for Provider Supervisors</w:t>
      </w:r>
    </w:p>
    <w:p w14:paraId="0E89FA16" w14:textId="77777777" w:rsidR="00406390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5E4BCB3F" w14:textId="77777777" w:rsidR="00406390" w:rsidRPr="00E34716" w:rsidRDefault="00406390" w:rsidP="00406390">
      <w:pPr>
        <w:rPr>
          <w:rFonts w:ascii="Tw Cen MT" w:hAnsi="Tw Cen MT"/>
          <w:b/>
          <w:sz w:val="22"/>
          <w:szCs w:val="22"/>
        </w:rPr>
      </w:pPr>
      <w:r w:rsidRPr="00E34716">
        <w:rPr>
          <w:rFonts w:ascii="Tw Cen MT" w:hAnsi="Tw Cen MT"/>
          <w:b/>
          <w:sz w:val="22"/>
          <w:szCs w:val="22"/>
        </w:rPr>
        <w:t>To begin, I’d like to learn a bit more about you.</w:t>
      </w:r>
    </w:p>
    <w:p w14:paraId="1CC12501" w14:textId="77777777" w:rsidR="00406390" w:rsidRPr="00E34716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38B5472B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Could you talk to me a bit about your role, what is your title and what are your main responsibilities? </w:t>
      </w:r>
    </w:p>
    <w:p w14:paraId="1D78121E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made you choose this profession? </w:t>
      </w:r>
    </w:p>
    <w:p w14:paraId="225BC60B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do you enjoy most about your job?  </w:t>
      </w:r>
    </w:p>
    <w:p w14:paraId="35C94FDD" w14:textId="77777777" w:rsidR="00406390" w:rsidRPr="00726612" w:rsidRDefault="00406390" w:rsidP="00406390">
      <w:pPr>
        <w:pStyle w:val="ListParagraph"/>
        <w:numPr>
          <w:ilvl w:val="1"/>
          <w:numId w:val="9"/>
        </w:numPr>
        <w:rPr>
          <w:rFonts w:ascii="Tw Cen MT" w:hAnsi="Tw Cen MT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o you enjoy least?</w:t>
      </w:r>
    </w:p>
    <w:p w14:paraId="0709B02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oes it mean to be a supervisor?</w:t>
      </w:r>
    </w:p>
    <w:p w14:paraId="19B753A2" w14:textId="77777777" w:rsidR="00406390" w:rsidRPr="00E34716" w:rsidRDefault="00406390" w:rsidP="00406390">
      <w:pPr>
        <w:rPr>
          <w:rFonts w:ascii="Tw Cen MT" w:hAnsi="Tw Cen MT"/>
          <w:sz w:val="22"/>
          <w:szCs w:val="22"/>
        </w:rPr>
      </w:pPr>
    </w:p>
    <w:p w14:paraId="29103FAD" w14:textId="77777777" w:rsidR="00406390" w:rsidRPr="00E34716" w:rsidRDefault="00406390" w:rsidP="00406390">
      <w:pPr>
        <w:rPr>
          <w:rFonts w:ascii="Tw Cen MT" w:hAnsi="Tw Cen MT"/>
          <w:b/>
          <w:sz w:val="22"/>
          <w:szCs w:val="22"/>
        </w:rPr>
      </w:pPr>
      <w:r w:rsidRPr="00E34716">
        <w:rPr>
          <w:rFonts w:ascii="Tw Cen MT" w:hAnsi="Tw Cen MT"/>
          <w:b/>
          <w:sz w:val="22"/>
          <w:szCs w:val="22"/>
        </w:rPr>
        <w:t xml:space="preserve">Now I would like to ask you a few questions about your work as a Supervisor or Mentor.  </w:t>
      </w:r>
    </w:p>
    <w:p w14:paraId="6F6790CF" w14:textId="77777777" w:rsidR="00406390" w:rsidRPr="00726612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732B418B" w14:textId="77777777" w:rsidR="00406390" w:rsidRPr="00726612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alk me through the process of supervision.  </w:t>
      </w:r>
    </w:p>
    <w:p w14:paraId="5D7E6482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How often do you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observe the work of providers or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meet with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providers?  </w:t>
      </w:r>
    </w:p>
    <w:p w14:paraId="54E2C889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o you decide who to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meet with or observe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?  </w:t>
      </w:r>
    </w:p>
    <w:p w14:paraId="1B340C89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o you do during that time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?  </w:t>
      </w:r>
    </w:p>
    <w:p w14:paraId="36D1924D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kind of feedback do you most often provide? Anything else? </w:t>
      </w:r>
    </w:p>
    <w:p w14:paraId="20E66619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happens after the visit?</w:t>
      </w:r>
    </w:p>
    <w:p w14:paraId="41E7838E" w14:textId="77777777" w:rsidR="00406390" w:rsidRPr="00E34716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69AEBA72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oes anyone supervise or coordinate your work? Who? </w:t>
      </w:r>
    </w:p>
    <w:p w14:paraId="6F339BC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often do you communicate with them? </w:t>
      </w:r>
    </w:p>
    <w:p w14:paraId="29EBFE8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o you communicate with them?  </w:t>
      </w:r>
    </w:p>
    <w:p w14:paraId="5D8F7334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they ask you about? </w:t>
      </w:r>
    </w:p>
    <w:p w14:paraId="634371A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do they provide feedback on?</w:t>
      </w:r>
    </w:p>
    <w:p w14:paraId="2D6BCC64" w14:textId="77777777" w:rsidR="00406390" w:rsidRPr="00E34716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1B8CDF10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Have there been any changes at the health facility in the last year (probe: new services, staff, processes,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changes to protocol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etc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.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)? What changed?  </w:t>
      </w:r>
    </w:p>
    <w:p w14:paraId="06562E4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the change happen? </w:t>
      </w:r>
    </w:p>
    <w:p w14:paraId="3339F584" w14:textId="77777777" w:rsidR="00406390" w:rsidRPr="000E57EE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the providers react to this change?  </w:t>
      </w:r>
    </w:p>
    <w:p w14:paraId="518CAABC" w14:textId="77777777" w:rsidR="00406390" w:rsidRPr="00E34716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1C7EC9B6" w14:textId="77777777" w:rsidR="00406390" w:rsidRPr="00E34716" w:rsidRDefault="00406390" w:rsidP="00406390">
      <w:pPr>
        <w:rPr>
          <w:rFonts w:ascii="Tw Cen MT" w:hAnsi="Tw Cen MT"/>
          <w:b/>
          <w:sz w:val="22"/>
          <w:szCs w:val="22"/>
        </w:rPr>
      </w:pPr>
      <w:r w:rsidRPr="00E34716">
        <w:rPr>
          <w:rFonts w:ascii="Tw Cen MT" w:hAnsi="Tw Cen MT"/>
          <w:b/>
          <w:sz w:val="22"/>
          <w:szCs w:val="22"/>
        </w:rPr>
        <w:t xml:space="preserve">Now I would like to ask you a few questions about your work with midwives and health facilities.  </w:t>
      </w:r>
    </w:p>
    <w:p w14:paraId="470D15AC" w14:textId="77777777" w:rsidR="00406390" w:rsidRPr="00E34716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5C05370F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Could you describe a typical midwife?  </w:t>
      </w:r>
    </w:p>
    <w:p w14:paraId="4F1E108B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re does she come from?  </w:t>
      </w:r>
    </w:p>
    <w:p w14:paraId="4F6D7305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is she like? </w:t>
      </w:r>
    </w:p>
    <w:p w14:paraId="34E26E7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would you describe your interaction with midwifes? </w:t>
      </w:r>
    </w:p>
    <w:p w14:paraId="6DB3C6E8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do you communicate about?</w:t>
      </w:r>
    </w:p>
    <w:p w14:paraId="24E294AA" w14:textId="77777777" w:rsidR="00406390" w:rsidRPr="00E34716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36E0444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about the midwifery profession? </w:t>
      </w:r>
    </w:p>
    <w:p w14:paraId="4EA67B9F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people in the community say about midwives?  </w:t>
      </w:r>
    </w:p>
    <w:p w14:paraId="63E1513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kes a “good” midwife?  </w:t>
      </w:r>
    </w:p>
    <w:p w14:paraId="55F5654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makes a “bad” midwife?</w:t>
      </w:r>
    </w:p>
    <w:p w14:paraId="423B1468" w14:textId="77777777" w:rsidR="00406390" w:rsidRPr="00E34716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F8ABBC9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are the most important tasks that the midwife must do?  </w:t>
      </w:r>
    </w:p>
    <w:p w14:paraId="3852FE5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y are these the most important?</w:t>
      </w:r>
    </w:p>
    <w:p w14:paraId="62F40DDE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would happen if she does not comply with them?</w:t>
      </w:r>
    </w:p>
    <w:p w14:paraId="47C4FBAD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uring delivery, what are the most important tasks that the midwife must do?  </w:t>
      </w:r>
    </w:p>
    <w:p w14:paraId="6AF8099E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How does a midwife remember the tasks she must do?</w:t>
      </w:r>
    </w:p>
    <w:p w14:paraId="4895D035" w14:textId="77777777" w:rsidR="00406390" w:rsidRPr="00E34716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36616AFB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oes a midwife know if the labor is progressing normally?  </w:t>
      </w:r>
    </w:p>
    <w:p w14:paraId="5251DDF9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oes a midwife know if labor is 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not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progressing normally? </w:t>
      </w:r>
    </w:p>
    <w:p w14:paraId="29BD7B8A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might she do if the labor is not progressing normally?</w:t>
      </w:r>
    </w:p>
    <w:p w14:paraId="65392E0E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en might she refer a patient to another facility?</w:t>
      </w:r>
    </w:p>
    <w:p w14:paraId="5DA8AF84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To refer a patient to another facility, what is the process?</w:t>
      </w:r>
    </w:p>
    <w:p w14:paraId="2B625264" w14:textId="77777777" w:rsidR="00406390" w:rsidRPr="004B73BE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lastRenderedPageBreak/>
        <w:t>Are there any challenges when a patient is referred to a facility? What?</w:t>
      </w:r>
    </w:p>
    <w:p w14:paraId="75FF8E55" w14:textId="77777777" w:rsidR="00406390" w:rsidRPr="00E34716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8044212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o providers use the partograph? Who uses it? </w:t>
      </w:r>
    </w:p>
    <w:p w14:paraId="06679BA9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n do they use it?  </w:t>
      </w:r>
    </w:p>
    <w:p w14:paraId="4FCB642E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they use it for?  </w:t>
      </w:r>
    </w:p>
    <w:p w14:paraId="48CF24FB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is required for them to use it?</w:t>
      </w:r>
    </w:p>
    <w:p w14:paraId="4DCA9D14" w14:textId="77777777" w:rsidR="00406390" w:rsidRPr="004B73BE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70F8F7AE" w14:textId="77777777" w:rsidR="00406390" w:rsidRPr="000E57EE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After a baby is born, what are the tasks the midwife should do? What is most important? </w:t>
      </w:r>
    </w:p>
    <w:p w14:paraId="1A42D23D" w14:textId="77777777" w:rsidR="00406390" w:rsidRPr="000E57EE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if there is bleeding? </w:t>
      </w:r>
    </w:p>
    <w:p w14:paraId="108823BD" w14:textId="77777777" w:rsidR="00406390" w:rsidRPr="004B73BE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How would a provider know that the bleeding is dangerous?</w:t>
      </w:r>
    </w:p>
    <w:p w14:paraId="51CFB844" w14:textId="77777777" w:rsidR="00406390" w:rsidRPr="004B73BE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would a provider do if there is bleeding?</w:t>
      </w:r>
    </w:p>
    <w:p w14:paraId="28DCE1CB" w14:textId="77777777" w:rsidR="00406390" w:rsidRPr="004B73BE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would a provider do if that doesn’t stop the bleeding?</w:t>
      </w:r>
    </w:p>
    <w:p w14:paraId="3CCF0176" w14:textId="77777777" w:rsidR="00406390" w:rsidRPr="004B73BE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6C77E81A" w14:textId="77777777" w:rsidR="00406390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complications might arise during childbirth? (probe: prolonged/obstructed labor, pre-eclampsia/eclampsia, PPH – ask about PE/E &amp; PPH if doesn’t mention)</w:t>
      </w:r>
    </w:p>
    <w:p w14:paraId="4F101E49" w14:textId="77777777" w:rsidR="00406390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3866C5A4" w14:textId="77777777" w:rsidR="00406390" w:rsidRPr="004B73BE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i/>
          <w:color w:val="000000"/>
          <w:sz w:val="22"/>
          <w:szCs w:val="22"/>
          <w:shd w:val="clear" w:color="auto" w:fill="FFFFFF"/>
        </w:rPr>
        <w:t>Pre-eclampsia/eclampsia:</w:t>
      </w:r>
    </w:p>
    <w:p w14:paraId="59B8E65D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ow would a provider know it’s pre-eclampsia/eclampsia?</w:t>
      </w:r>
    </w:p>
    <w:p w14:paraId="256A6A0F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would a provider do in this case?</w:t>
      </w:r>
    </w:p>
    <w:p w14:paraId="7E7386FB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any processes in managing pre-eclampsia/eclampsia that providers often do not follow? What are these?  Why do they not follow these processes?</w:t>
      </w:r>
    </w:p>
    <w:p w14:paraId="310E3A9A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ave you attended any cases of pre-eclampsia/eclampsia? What happened in that case?</w:t>
      </w:r>
    </w:p>
    <w:p w14:paraId="09EB03AF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ow common is pre-eclampsia/eclampsia in this facility?</w:t>
      </w:r>
    </w:p>
    <w:p w14:paraId="17F90CF8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o you think is the cause?</w:t>
      </w:r>
    </w:p>
    <w:p w14:paraId="48734901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certain women at more risk? Who? Why?</w:t>
      </w:r>
    </w:p>
    <w:p w14:paraId="09C48D13" w14:textId="77777777" w:rsidR="00406390" w:rsidRDefault="00406390" w:rsidP="00406390">
      <w:pPr>
        <w:pStyle w:val="ListParagraph"/>
        <w:numPr>
          <w:ilvl w:val="0"/>
          <w:numId w:val="7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ever supplies that providers need for treating pre-eclampsia/eclampsia that are not available? What? How often does this occur?</w:t>
      </w:r>
    </w:p>
    <w:p w14:paraId="5464BFFB" w14:textId="77777777" w:rsidR="00406390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3825F539" w14:textId="77777777" w:rsidR="00406390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i/>
          <w:color w:val="000000"/>
          <w:sz w:val="22"/>
          <w:szCs w:val="22"/>
          <w:shd w:val="clear" w:color="auto" w:fill="FFFFFF"/>
        </w:rPr>
        <w:t>PPH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:</w:t>
      </w:r>
    </w:p>
    <w:p w14:paraId="233D5AE9" w14:textId="77777777" w:rsidR="00406390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ow would a provider know it’s PPH?</w:t>
      </w:r>
    </w:p>
    <w:p w14:paraId="03D54FE6" w14:textId="77777777" w:rsidR="00406390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would a provider do in this case?</w:t>
      </w:r>
    </w:p>
    <w:p w14:paraId="2966E753" w14:textId="77777777" w:rsidR="00406390" w:rsidRPr="000E57EE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any processes in managing PPH that providers often do not follow? What are these?  Why do they not follow these processes?</w:t>
      </w:r>
    </w:p>
    <w:p w14:paraId="6BC51A8A" w14:textId="77777777" w:rsidR="00406390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ave you attended any cases of PPH?  What happened in this case?</w:t>
      </w:r>
    </w:p>
    <w:p w14:paraId="0398139A" w14:textId="77777777" w:rsidR="00406390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ow common is PPH in this facility?</w:t>
      </w:r>
    </w:p>
    <w:p w14:paraId="7C34AAF9" w14:textId="77777777" w:rsidR="00406390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o you think is the cause?</w:t>
      </w:r>
    </w:p>
    <w:p w14:paraId="0B8FFCDC" w14:textId="77777777" w:rsidR="00406390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certain women more at risk? Who? Why?</w:t>
      </w:r>
    </w:p>
    <w:p w14:paraId="2DE434B4" w14:textId="77777777" w:rsidR="00406390" w:rsidRPr="002557CB" w:rsidRDefault="00406390" w:rsidP="00406390">
      <w:pPr>
        <w:pStyle w:val="ListParagraph"/>
        <w:numPr>
          <w:ilvl w:val="0"/>
          <w:numId w:val="8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ever supplies that providers need for treating PPH that are not available? What? How often does this occur?</w:t>
      </w:r>
    </w:p>
    <w:p w14:paraId="26C69A62" w14:textId="77777777" w:rsidR="00406390" w:rsidRPr="00FF63B4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2C1D75E6" w14:textId="77777777" w:rsidR="00406390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ave you received any trainings in the last year or two?  What?</w:t>
      </w:r>
    </w:p>
    <w:p w14:paraId="0140B94C" w14:textId="77777777" w:rsidR="00406390" w:rsidRPr="000E57EE" w:rsidRDefault="00406390" w:rsidP="00406390">
      <w:pPr>
        <w:pStyle w:val="ListParagraph"/>
        <w:ind w:left="36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2B1149B0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Have any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trainings have been given to midwives in the last year or two?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What?</w:t>
      </w:r>
    </w:p>
    <w:p w14:paraId="5144BDCE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re were these trainings given?  </w:t>
      </w:r>
    </w:p>
    <w:p w14:paraId="5532572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o gave the training?  </w:t>
      </w:r>
    </w:p>
    <w:p w14:paraId="07461DBB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the training about?  </w:t>
      </w:r>
    </w:p>
    <w:p w14:paraId="27EF490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was it structured?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How long was it?</w:t>
      </w:r>
    </w:p>
    <w:p w14:paraId="21D07C70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the purpose?  </w:t>
      </w:r>
    </w:p>
    <w:p w14:paraId="56429CB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happened after the training? </w:t>
      </w:r>
    </w:p>
    <w:p w14:paraId="5482217E" w14:textId="77777777" w:rsidR="00406390" w:rsidRPr="00E34716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1F4BCDE5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How skilled or knowledgeable d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o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you think the midwife is?  </w:t>
      </w:r>
    </w:p>
    <w:p w14:paraId="3A268BFB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kes you think that?  </w:t>
      </w:r>
    </w:p>
    <w:p w14:paraId="73D4E217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Are there other providers who are better? Who?    </w:t>
      </w:r>
    </w:p>
    <w:p w14:paraId="48F2784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y are they better?</w:t>
      </w:r>
    </w:p>
    <w:p w14:paraId="18FC1EAC" w14:textId="77777777" w:rsidR="00406390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B3163C9" w14:textId="77777777" w:rsidR="00406390" w:rsidRPr="000E57EE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50CDCB71" w14:textId="77777777" w:rsidR="00406390" w:rsidRPr="00E34716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2029B73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f a woman is not listening to the provider during childbirth, what can a provider do? </w:t>
      </w:r>
    </w:p>
    <w:p w14:paraId="391245BF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n might a woman not listen to the provider? </w:t>
      </w:r>
    </w:p>
    <w:p w14:paraId="0D0A885C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most providers do?  </w:t>
      </w:r>
    </w:p>
    <w:p w14:paraId="681DDEFA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do you think of this?</w:t>
      </w:r>
    </w:p>
    <w:p w14:paraId="5D000771" w14:textId="77777777" w:rsidR="00406390" w:rsidRPr="00E34716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652A6618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that you think the midwifes 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should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o during delivery that they d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o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not do? </w:t>
      </w:r>
    </w:p>
    <w:p w14:paraId="269BA413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is it? </w:t>
      </w:r>
    </w:p>
    <w:p w14:paraId="3BF24252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said or done anything about it? What? </w:t>
      </w:r>
    </w:p>
    <w:p w14:paraId="57E72053" w14:textId="77777777" w:rsidR="00406390" w:rsidRPr="00E34716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58CFF681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there anything that you think the provider should 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not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o during delivery that they do? </w:t>
      </w:r>
    </w:p>
    <w:p w14:paraId="3D309159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it? </w:t>
      </w:r>
    </w:p>
    <w:p w14:paraId="0B44DF0C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did you do?</w:t>
      </w:r>
    </w:p>
    <w:p w14:paraId="6C2D8F6C" w14:textId="77777777" w:rsidR="00406390" w:rsidRPr="000E57EE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AE407B0" w14:textId="77777777" w:rsidR="00406390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Are there ever any stock outs of materials in your facility? What materials?</w:t>
      </w:r>
    </w:p>
    <w:p w14:paraId="0907C2AF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Are there ever stock outs of gloves?</w:t>
      </w:r>
    </w:p>
    <w:p w14:paraId="09C45B97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Magnesium sulfate? Hypertensive treatment?</w:t>
      </w:r>
    </w:p>
    <w:p w14:paraId="4CFA632E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Uterotonics?</w:t>
      </w:r>
    </w:p>
    <w:p w14:paraId="3CBBC5CF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Urine tests? IVs? Catheters? Sanitary pads? Tranexamic acid? Anti-</w:t>
      </w:r>
      <w:proofErr w:type="spellStart"/>
      <w:r>
        <w:rPr>
          <w:rFonts w:ascii="Tw Cen MT" w:hAnsi="Tw Cen MT" w:cs="Arial"/>
          <w:bCs/>
          <w:color w:val="000000" w:themeColor="text1"/>
          <w:sz w:val="22"/>
          <w:szCs w:val="22"/>
        </w:rPr>
        <w:t>shoc</w:t>
      </w:r>
      <w:proofErr w:type="spellEnd"/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garment?</w:t>
      </w:r>
    </w:p>
    <w:p w14:paraId="0AA077D6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en do these stock outs occur?</w:t>
      </w:r>
    </w:p>
    <w:p w14:paraId="4921F3DB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o providers do?</w:t>
      </w:r>
    </w:p>
    <w:p w14:paraId="3694EB5B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A15D0E3" w14:textId="77777777" w:rsidR="00406390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Could you describe the process of getting oxytocin in the facility? </w:t>
      </w:r>
    </w:p>
    <w:p w14:paraId="01FB4B3E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ere does it come from? How often does it arrive? How does it arrive?</w:t>
      </w:r>
    </w:p>
    <w:p w14:paraId="20823489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happens once it arrives? Where is it stored?</w:t>
      </w:r>
    </w:p>
    <w:p w14:paraId="3E26294A" w14:textId="77777777" w:rsidR="00406390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Is there anything you would change about this process?</w:t>
      </w:r>
    </w:p>
    <w:p w14:paraId="590ACB3B" w14:textId="77777777" w:rsidR="00406390" w:rsidRPr="00FF63B4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E237DFD" w14:textId="77777777" w:rsidR="00406390" w:rsidRPr="00E34716" w:rsidRDefault="00406390" w:rsidP="00406390">
      <w:pPr>
        <w:rPr>
          <w:rFonts w:ascii="Tw Cen MT" w:hAnsi="Tw Cen MT"/>
          <w:b/>
          <w:sz w:val="22"/>
          <w:szCs w:val="22"/>
        </w:rPr>
      </w:pPr>
      <w:r w:rsidRPr="00E34716">
        <w:rPr>
          <w:rFonts w:ascii="Tw Cen MT" w:hAnsi="Tw Cen MT"/>
          <w:b/>
          <w:sz w:val="22"/>
          <w:szCs w:val="22"/>
        </w:rPr>
        <w:t xml:space="preserve">Now I would like to ask you a few questions about the experience of your patients.  </w:t>
      </w:r>
    </w:p>
    <w:p w14:paraId="02A50770" w14:textId="77777777" w:rsidR="00406390" w:rsidRPr="000E57EE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01B13D4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If a woman is experiencing pain during childbirth, is there anything that a provider can do?  </w:t>
      </w:r>
    </w:p>
    <w:p w14:paraId="79D47213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might a provider do? </w:t>
      </w:r>
    </w:p>
    <w:p w14:paraId="66292D60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en might the provider do this? For whom? </w:t>
      </w:r>
    </w:p>
    <w:p w14:paraId="54BE9A0F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ow would the patient respond?</w:t>
      </w:r>
    </w:p>
    <w:p w14:paraId="2F2917A7" w14:textId="77777777" w:rsidR="00406390" w:rsidRPr="00E34716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567D3237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o you feel that the provider/midwife treats all women the same or are there differences?  </w:t>
      </w:r>
    </w:p>
    <w:p w14:paraId="1BFC4BF0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receives the best treatment?  </w:t>
      </w:r>
    </w:p>
    <w:p w14:paraId="38F9F58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receives the worst treatment? </w:t>
      </w:r>
    </w:p>
    <w:p w14:paraId="684C1BFE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ave you ever been seen by a midwife? </w:t>
      </w:r>
    </w:p>
    <w:p w14:paraId="4ADAE013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ow do you feel that you were treated by 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 midwife</w:t>
      </w: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? Why? </w:t>
      </w:r>
    </w:p>
    <w:p w14:paraId="49D31BF5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ave you ever seen others be mistreated? Who was mistreated?  </w:t>
      </w:r>
    </w:p>
    <w:p w14:paraId="42E464CA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happened? </w:t>
      </w:r>
    </w:p>
    <w:p w14:paraId="4EFB6A9B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If a woman wants to be treated </w:t>
      </w:r>
      <w:r w:rsidRPr="00E34716">
        <w:rPr>
          <w:rFonts w:ascii="Tw Cen MT" w:hAnsi="Tw Cen MT" w:cs="Arial"/>
          <w:color w:val="000000"/>
          <w:sz w:val="22"/>
          <w:szCs w:val="22"/>
          <w:u w:val="single"/>
          <w:shd w:val="clear" w:color="auto" w:fill="FFFFFF"/>
        </w:rPr>
        <w:t>well</w:t>
      </w:r>
      <w:r w:rsidRPr="00E34716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by a provider, 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things she might do? What might she do?</w:t>
      </w:r>
    </w:p>
    <w:p w14:paraId="1E359241" w14:textId="77777777" w:rsidR="00406390" w:rsidRPr="00E34716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8388835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would make a mother “difficult” during labor?  </w:t>
      </w:r>
    </w:p>
    <w:p w14:paraId="7BCDFC64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kind of women might be difficult?  </w:t>
      </w:r>
    </w:p>
    <w:p w14:paraId="28588FCD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y might they be difficult? </w:t>
      </w:r>
    </w:p>
    <w:p w14:paraId="68916E88" w14:textId="77777777" w:rsidR="00406390" w:rsidRPr="00E34716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E4A470D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o you ever receive complaints from patients who are dissatisfied with the care they have received?  </w:t>
      </w:r>
    </w:p>
    <w:p w14:paraId="729489EC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kind of patients complain?  </w:t>
      </w:r>
    </w:p>
    <w:p w14:paraId="477C1886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o do you hear this from?  </w:t>
      </w:r>
    </w:p>
    <w:p w14:paraId="7EC594D5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are the complaints?  </w:t>
      </w:r>
    </w:p>
    <w:p w14:paraId="7CEBAC81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is done?  </w:t>
      </w:r>
    </w:p>
    <w:p w14:paraId="7845DE40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How does the provider react?</w:t>
      </w:r>
    </w:p>
    <w:p w14:paraId="2B6C342A" w14:textId="77777777" w:rsidR="00406390" w:rsidRPr="00E34716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7119ECEC" w14:textId="77777777" w:rsidR="00406390" w:rsidRPr="00E34716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ever heard about a time when a woman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or baby </w:t>
      </w: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ed during childbirth?  </w:t>
      </w:r>
    </w:p>
    <w:p w14:paraId="0AA30662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lastRenderedPageBreak/>
        <w:t xml:space="preserve">What happened (probe: general, provider)? </w:t>
      </w:r>
    </w:p>
    <w:p w14:paraId="2B389FC4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are the most common causes of maternal mortality? </w:t>
      </w:r>
    </w:p>
    <w:p w14:paraId="3655E497" w14:textId="77777777" w:rsidR="00406390" w:rsidRPr="00E34716" w:rsidRDefault="00406390" w:rsidP="00406390">
      <w:pPr>
        <w:pStyle w:val="ListParagraph"/>
        <w:numPr>
          <w:ilvl w:val="1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>What do providers think they can do to avoid these instances from occurring?</w:t>
      </w:r>
    </w:p>
    <w:p w14:paraId="182F4C26" w14:textId="77777777" w:rsidR="00406390" w:rsidRPr="00E34716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98918BB" w14:textId="65809178" w:rsidR="00406390" w:rsidRDefault="00406390" w:rsidP="00406390">
      <w:pPr>
        <w:pStyle w:val="ListParagraph"/>
        <w:numPr>
          <w:ilvl w:val="0"/>
          <w:numId w:val="9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34716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else you’d like to share? </w:t>
      </w:r>
    </w:p>
    <w:p w14:paraId="1059A4FA" w14:textId="5A93FC4A" w:rsidR="0040639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7A428735" w14:textId="654A04C5" w:rsidR="00406390" w:rsidRDefault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br w:type="page"/>
      </w:r>
    </w:p>
    <w:p w14:paraId="4A1F5664" w14:textId="77777777" w:rsidR="00406390" w:rsidRPr="00F260F2" w:rsidRDefault="00406390" w:rsidP="00406390">
      <w:pPr>
        <w:rPr>
          <w:rFonts w:ascii="Tw Cen MT" w:hAnsi="Tw Cen MT"/>
          <w:b/>
          <w:sz w:val="22"/>
          <w:szCs w:val="22"/>
        </w:rPr>
      </w:pPr>
      <w:r w:rsidRPr="00F260F2">
        <w:rPr>
          <w:rFonts w:ascii="Tw Cen MT" w:hAnsi="Tw Cen MT"/>
          <w:b/>
          <w:sz w:val="22"/>
          <w:szCs w:val="22"/>
        </w:rPr>
        <w:lastRenderedPageBreak/>
        <w:t>Breakthrough RESEARCH Provider Behavior Change Activity</w:t>
      </w:r>
    </w:p>
    <w:p w14:paraId="2F422434" w14:textId="77777777" w:rsidR="00406390" w:rsidRPr="00F260F2" w:rsidRDefault="00406390" w:rsidP="00406390">
      <w:pPr>
        <w:rPr>
          <w:rFonts w:ascii="Tw Cen MT" w:hAnsi="Tw Cen MT"/>
          <w:b/>
          <w:sz w:val="22"/>
          <w:szCs w:val="22"/>
        </w:rPr>
      </w:pPr>
      <w:r w:rsidRPr="00F260F2">
        <w:rPr>
          <w:rFonts w:ascii="Tw Cen MT" w:hAnsi="Tw Cen MT"/>
          <w:b/>
          <w:sz w:val="22"/>
          <w:szCs w:val="22"/>
        </w:rPr>
        <w:t xml:space="preserve">Adherence to Best Practices </w:t>
      </w:r>
      <w:r>
        <w:rPr>
          <w:rFonts w:ascii="Tw Cen MT" w:hAnsi="Tw Cen MT"/>
          <w:b/>
          <w:sz w:val="22"/>
          <w:szCs w:val="22"/>
        </w:rPr>
        <w:t>for Complications Management During Facility-Based Birth</w:t>
      </w:r>
    </w:p>
    <w:p w14:paraId="1773AB9F" w14:textId="77777777" w:rsidR="00406390" w:rsidRDefault="00406390" w:rsidP="00406390">
      <w:pPr>
        <w:rPr>
          <w:rFonts w:ascii="Tw Cen MT" w:hAnsi="Tw Cen MT"/>
          <w:b/>
          <w:sz w:val="22"/>
          <w:szCs w:val="22"/>
        </w:rPr>
      </w:pPr>
      <w:r w:rsidRPr="00F260F2">
        <w:rPr>
          <w:rFonts w:ascii="Tw Cen MT" w:hAnsi="Tw Cen MT"/>
          <w:b/>
          <w:sz w:val="22"/>
          <w:szCs w:val="22"/>
        </w:rPr>
        <w:t xml:space="preserve">Conversation Guide for </w:t>
      </w:r>
      <w:r>
        <w:rPr>
          <w:rFonts w:ascii="Tw Cen MT" w:hAnsi="Tw Cen MT"/>
          <w:b/>
          <w:sz w:val="22"/>
          <w:szCs w:val="22"/>
        </w:rPr>
        <w:t>Post-Partum Women</w:t>
      </w:r>
      <w:r w:rsidRPr="00F260F2">
        <w:rPr>
          <w:rFonts w:ascii="Tw Cen MT" w:hAnsi="Tw Cen MT"/>
          <w:b/>
          <w:sz w:val="22"/>
          <w:szCs w:val="22"/>
        </w:rPr>
        <w:t xml:space="preserve"> </w:t>
      </w:r>
    </w:p>
    <w:p w14:paraId="4B8BA63D" w14:textId="77777777" w:rsidR="00406390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477543D5" w14:textId="77777777" w:rsidR="00406390" w:rsidRPr="000B1A49" w:rsidRDefault="00406390" w:rsidP="00406390">
      <w:pPr>
        <w:rPr>
          <w:rFonts w:ascii="Tw Cen MT" w:hAnsi="Tw Cen MT"/>
          <w:b/>
          <w:sz w:val="22"/>
          <w:szCs w:val="22"/>
        </w:rPr>
      </w:pPr>
      <w:r w:rsidRPr="000B1A49">
        <w:rPr>
          <w:rFonts w:ascii="Tw Cen MT" w:hAnsi="Tw Cen MT"/>
          <w:b/>
          <w:sz w:val="22"/>
          <w:szCs w:val="22"/>
        </w:rPr>
        <w:t>To begin, I’d like to learn a bit more about you.</w:t>
      </w:r>
    </w:p>
    <w:p w14:paraId="78B81BC4" w14:textId="77777777" w:rsidR="00406390" w:rsidRPr="000B1A49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4A0E22CB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/>
          <w:sz w:val="22"/>
          <w:szCs w:val="22"/>
        </w:rPr>
      </w:pPr>
      <w:r w:rsidRPr="000B1A49">
        <w:rPr>
          <w:rFonts w:ascii="Tw Cen MT" w:hAnsi="Tw Cen MT"/>
          <w:sz w:val="22"/>
          <w:szCs w:val="22"/>
        </w:rPr>
        <w:t>How old are you?</w:t>
      </w:r>
    </w:p>
    <w:p w14:paraId="1B599180" w14:textId="77777777" w:rsidR="00406390" w:rsidRPr="000B1A49" w:rsidRDefault="00406390" w:rsidP="00406390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562FA77A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/>
          <w:sz w:val="22"/>
          <w:szCs w:val="22"/>
        </w:rPr>
      </w:pPr>
      <w:r w:rsidRPr="000B1A49">
        <w:rPr>
          <w:rFonts w:ascii="Tw Cen MT" w:hAnsi="Tw Cen MT"/>
          <w:sz w:val="22"/>
          <w:szCs w:val="22"/>
        </w:rPr>
        <w:t>Are you married?</w:t>
      </w:r>
    </w:p>
    <w:p w14:paraId="7D38D433" w14:textId="77777777" w:rsidR="00406390" w:rsidRPr="000B1A49" w:rsidRDefault="00406390" w:rsidP="00406390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0831A36A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/>
          <w:sz w:val="22"/>
          <w:szCs w:val="22"/>
        </w:rPr>
      </w:pPr>
      <w:r w:rsidRPr="000B1A49">
        <w:rPr>
          <w:rFonts w:ascii="Tw Cen MT" w:hAnsi="Tw Cen MT"/>
          <w:sz w:val="22"/>
          <w:szCs w:val="22"/>
        </w:rPr>
        <w:t>Do you have children?</w:t>
      </w:r>
    </w:p>
    <w:p w14:paraId="7356C8C9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/>
          <w:sz w:val="22"/>
          <w:szCs w:val="22"/>
        </w:rPr>
      </w:pPr>
      <w:r w:rsidRPr="000B1A49">
        <w:rPr>
          <w:rFonts w:ascii="Tw Cen MT" w:hAnsi="Tw Cen MT"/>
          <w:sz w:val="22"/>
          <w:szCs w:val="22"/>
        </w:rPr>
        <w:t>How many children do you have?</w:t>
      </w:r>
    </w:p>
    <w:p w14:paraId="6361B876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/>
          <w:sz w:val="22"/>
          <w:szCs w:val="22"/>
        </w:rPr>
      </w:pPr>
      <w:r w:rsidRPr="000B1A49">
        <w:rPr>
          <w:rFonts w:ascii="Tw Cen MT" w:hAnsi="Tw Cen MT"/>
          <w:sz w:val="22"/>
          <w:szCs w:val="22"/>
        </w:rPr>
        <w:t>How old are they?</w:t>
      </w:r>
    </w:p>
    <w:p w14:paraId="36EE6102" w14:textId="77777777" w:rsidR="00406390" w:rsidRDefault="00406390" w:rsidP="00406390">
      <w:pPr>
        <w:pStyle w:val="ListParagraph"/>
        <w:ind w:left="1080"/>
        <w:rPr>
          <w:rFonts w:ascii="Tw Cen MT" w:hAnsi="Tw Cen MT"/>
          <w:sz w:val="22"/>
          <w:szCs w:val="22"/>
        </w:rPr>
      </w:pPr>
    </w:p>
    <w:p w14:paraId="720C50E8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Where were you born?  Are you from this community?</w:t>
      </w:r>
    </w:p>
    <w:p w14:paraId="5D88C38C" w14:textId="77777777" w:rsidR="00406390" w:rsidRPr="000B1A49" w:rsidRDefault="00406390" w:rsidP="00406390">
      <w:pPr>
        <w:rPr>
          <w:rFonts w:ascii="Tw Cen MT" w:hAnsi="Tw Cen MT"/>
          <w:sz w:val="22"/>
          <w:szCs w:val="22"/>
        </w:rPr>
      </w:pPr>
    </w:p>
    <w:p w14:paraId="62C2C805" w14:textId="77777777" w:rsidR="00406390" w:rsidRPr="000B1A49" w:rsidRDefault="00406390" w:rsidP="00406390">
      <w:pPr>
        <w:rPr>
          <w:rFonts w:ascii="Tw Cen MT" w:hAnsi="Tw Cen MT"/>
          <w:b/>
          <w:sz w:val="22"/>
          <w:szCs w:val="22"/>
        </w:rPr>
      </w:pPr>
      <w:r w:rsidRPr="000B1A49">
        <w:rPr>
          <w:rFonts w:ascii="Tw Cen MT" w:hAnsi="Tw Cen MT"/>
          <w:b/>
          <w:sz w:val="22"/>
          <w:szCs w:val="22"/>
        </w:rPr>
        <w:t xml:space="preserve">Now I would like to ask you a few questions about the last time you gave birth.  </w:t>
      </w:r>
    </w:p>
    <w:p w14:paraId="658052D0" w14:textId="77777777" w:rsidR="00406390" w:rsidRPr="000B1A49" w:rsidRDefault="00406390" w:rsidP="00406390">
      <w:pPr>
        <w:rPr>
          <w:rFonts w:ascii="Tw Cen MT" w:hAnsi="Tw Cen MT"/>
          <w:sz w:val="22"/>
          <w:szCs w:val="22"/>
        </w:rPr>
      </w:pPr>
    </w:p>
    <w:p w14:paraId="06F5DE17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ow long ago did you deliver you last child?</w:t>
      </w:r>
    </w:p>
    <w:p w14:paraId="2155DABE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ere did you deliver your last child?  </w:t>
      </w:r>
    </w:p>
    <w:p w14:paraId="75B58250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id you consider when making</w:t>
      </w: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this decision? </w:t>
      </w:r>
    </w:p>
    <w:p w14:paraId="4F55285A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ere did you deliver the child before that?  </w:t>
      </w:r>
    </w:p>
    <w:p w14:paraId="10F9F71D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id you consider when making</w:t>
      </w: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this decision? </w:t>
      </w:r>
    </w:p>
    <w:p w14:paraId="6089D505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22BE1794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Before your last labor, did anyone explain the process of labor to you? </w:t>
      </w:r>
    </w:p>
    <w:p w14:paraId="719B5EC8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was explained to you about labor?  </w:t>
      </w:r>
    </w:p>
    <w:p w14:paraId="70900C93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explained this to you? </w:t>
      </w:r>
    </w:p>
    <w:p w14:paraId="613F4F39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did you expect?  </w:t>
      </w:r>
    </w:p>
    <w:p w14:paraId="54CF263B" w14:textId="77777777" w:rsidR="00406390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29FA8E2F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D</w:t>
      </w: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id you come to the clinic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/place for delivery</w:t>
      </w: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with anyone else or were you alone?  Who came? </w:t>
      </w:r>
    </w:p>
    <w:p w14:paraId="0C2D785F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Did anyone else co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me to stay with you</w:t>
      </w: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while you were there?  Who?  </w:t>
      </w:r>
    </w:p>
    <w:p w14:paraId="476F7914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en did they arrive?  </w:t>
      </w:r>
    </w:p>
    <w:p w14:paraId="1A84C052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id they do while they were there?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What did you speak about?</w:t>
      </w:r>
    </w:p>
    <w:p w14:paraId="71D2CB46" w14:textId="77777777" w:rsidR="00406390" w:rsidRPr="000B1A49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3ECD3331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>I would like you to think about when you first arrived to the clinic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/place of delivery</w:t>
      </w: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when you were in labor.  When you arrived and sat down with the provider, can you please explain to me what happened?  </w:t>
      </w:r>
    </w:p>
    <w:p w14:paraId="6131B4E4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you have any questions for the provider? </w:t>
      </w:r>
    </w:p>
    <w:p w14:paraId="4AF583B7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you ask? </w:t>
      </w:r>
    </w:p>
    <w:p w14:paraId="47CAEB1B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you feel with the provider?  </w:t>
      </w:r>
    </w:p>
    <w:p w14:paraId="4EAA4CAA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>Wh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at made you feel this way</w:t>
      </w: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? </w:t>
      </w:r>
    </w:p>
    <w:p w14:paraId="764BF823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the provider talk to you about danger signs? </w:t>
      </w:r>
    </w:p>
    <w:p w14:paraId="5B7B4382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she explain?  </w:t>
      </w:r>
    </w:p>
    <w:p w14:paraId="22D9C88A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you respond? </w:t>
      </w:r>
    </w:p>
    <w:p w14:paraId="17EF28B5" w14:textId="77777777" w:rsidR="00406390" w:rsidRPr="000B1A49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4CF961AC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>I would now like to ask you about when you were in labor.  Can you descr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ibe your experience</w:t>
      </w: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elivering your last child to me?  </w:t>
      </w:r>
    </w:p>
    <w:p w14:paraId="1624ECFC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it go? </w:t>
      </w:r>
    </w:p>
    <w:p w14:paraId="21A44FCC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you ask the provider any questions? 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you ask?  </w:t>
      </w:r>
    </w:p>
    <w:p w14:paraId="37960D31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you request anything from the provider?  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you request?  </w:t>
      </w:r>
    </w:p>
    <w:p w14:paraId="1284E09A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they respond? </w:t>
      </w:r>
    </w:p>
    <w:p w14:paraId="0EA93895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>Did you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(or your companion)</w:t>
      </w: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ever call the provider?  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ere you calling them for?  </w:t>
      </w:r>
    </w:p>
    <w:p w14:paraId="0CEC6E4B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they come? 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quickly did they come? </w:t>
      </w:r>
    </w:p>
    <w:p w14:paraId="654FF5A1" w14:textId="77777777" w:rsidR="00406390" w:rsidRPr="00416291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as the delivery painful? </w:t>
      </w: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ow painful was the delivery?  Was it more or less painful than you anticipated?  </w:t>
      </w:r>
      <w:r w:rsidRPr="0041629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did you do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when you were in pain</w:t>
      </w:r>
      <w:r w:rsidRPr="0041629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? </w:t>
      </w:r>
    </w:p>
    <w:p w14:paraId="478F1F25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id the provider do anything to make you feel better?  What did they do? </w:t>
      </w:r>
    </w:p>
    <w:p w14:paraId="58AA995E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lastRenderedPageBreak/>
        <w:t xml:space="preserve">Did anyone else in the facility help during your delivery?  Who assisted?  </w:t>
      </w:r>
    </w:p>
    <w:p w14:paraId="23CA9D91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>What did they do?</w:t>
      </w:r>
    </w:p>
    <w:p w14:paraId="2F0B852A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id you have any challenges during the delivery?  What challenges?  What happened?</w:t>
      </w:r>
    </w:p>
    <w:p w14:paraId="68006CA7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id the provider talk to you about any problems during labor?  What did they say?</w:t>
      </w:r>
    </w:p>
    <w:p w14:paraId="73553F0C" w14:textId="77777777" w:rsidR="00406390" w:rsidRPr="00926058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8609D48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After you gave birth, what did the provider do?  </w:t>
      </w:r>
    </w:p>
    <w:p w14:paraId="1D7E989E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>id she explain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anything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to you? </w:t>
      </w:r>
    </w:p>
    <w:p w14:paraId="1CB1A77D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you have any questions?  What did you ask?  </w:t>
      </w:r>
    </w:p>
    <w:p w14:paraId="667321D4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>How did she respond?</w:t>
      </w:r>
    </w:p>
    <w:p w14:paraId="69E59D6D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8D54F84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How long did you stay in the facility after giving birth?</w:t>
      </w:r>
    </w:p>
    <w:p w14:paraId="1A584A88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happened during that time?</w:t>
      </w:r>
    </w:p>
    <w:p w14:paraId="482FF323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How often did you see the provider?</w:t>
      </w:r>
    </w:p>
    <w:p w14:paraId="728F543D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id she do during those times?</w:t>
      </w:r>
    </w:p>
    <w:p w14:paraId="7F9F8FC8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id she explain anything to you?</w:t>
      </w:r>
    </w:p>
    <w:p w14:paraId="275BF3F4" w14:textId="77777777" w:rsidR="00406390" w:rsidRPr="004E0968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DAA9AB4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that you thought the provider </w:t>
      </w:r>
      <w:r w:rsidRPr="00B33B65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should have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one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or that you would have liked them to do 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uring the delivery that they did not do? </w:t>
      </w:r>
    </w:p>
    <w:p w14:paraId="64FDB4AB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it? </w:t>
      </w:r>
    </w:p>
    <w:p w14:paraId="7408F6AF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you do? </w:t>
      </w:r>
    </w:p>
    <w:p w14:paraId="16EC8D5D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BF7F0F2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that you thought the provider </w:t>
      </w:r>
      <w:r w:rsidRPr="00B33B65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 xml:space="preserve">should </w:t>
      </w:r>
      <w:r w:rsidRPr="00B33B65">
        <w:rPr>
          <w:rFonts w:ascii="Tw Cen MT" w:hAnsi="Tw Cen MT" w:cs="Arial"/>
          <w:b/>
          <w:bCs/>
          <w:color w:val="000000" w:themeColor="text1"/>
          <w:sz w:val="22"/>
          <w:szCs w:val="22"/>
          <w:u w:val="single"/>
        </w:rPr>
        <w:t>not</w:t>
      </w:r>
      <w:r w:rsidRPr="00B33B65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 xml:space="preserve"> have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one during the delivery that they did? </w:t>
      </w:r>
    </w:p>
    <w:p w14:paraId="41E32451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it? </w:t>
      </w:r>
    </w:p>
    <w:p w14:paraId="41F51E4D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you do? </w:t>
      </w:r>
    </w:p>
    <w:p w14:paraId="739858DF" w14:textId="77777777" w:rsidR="00406390" w:rsidRPr="00EA1663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3696483E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uring labor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did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the provider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ask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you to do some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thing that you did not want to do? </w:t>
      </w:r>
    </w:p>
    <w:p w14:paraId="3E5E3549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it?  </w:t>
      </w:r>
    </w:p>
    <w:p w14:paraId="3F2F054A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>What happened (probe: you, provider, etc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.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)? </w:t>
      </w:r>
    </w:p>
    <w:p w14:paraId="09EAC493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you feel? </w:t>
      </w:r>
    </w:p>
    <w:p w14:paraId="0E83E2F8" w14:textId="77777777" w:rsidR="0040639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74A6F3F8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A1663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skilled or knowledgeable did you think the provider was?  </w:t>
      </w:r>
    </w:p>
    <w:p w14:paraId="43EA73EB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A1663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de you think that?  </w:t>
      </w:r>
    </w:p>
    <w:p w14:paraId="146DDDE8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A1663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ould you have preferred a different provider?  Why?  </w:t>
      </w:r>
    </w:p>
    <w:p w14:paraId="55E6D776" w14:textId="77777777" w:rsidR="00406390" w:rsidRPr="00EA1663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EA1663">
        <w:rPr>
          <w:rFonts w:ascii="Tw Cen MT" w:hAnsi="Tw Cen MT" w:cs="Arial"/>
          <w:bCs/>
          <w:color w:val="000000" w:themeColor="text1"/>
          <w:sz w:val="22"/>
          <w:szCs w:val="22"/>
        </w:rPr>
        <w:t>Who would you have preferred?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What would be different with them?</w:t>
      </w:r>
    </w:p>
    <w:p w14:paraId="13E49CF7" w14:textId="77777777" w:rsidR="00406390" w:rsidRPr="000B1A49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44667411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uring the delivery process, what was most important to you?  </w:t>
      </w:r>
    </w:p>
    <w:p w14:paraId="297F7CD4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t are the reasons this was most important</w:t>
      </w: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?  </w:t>
      </w:r>
    </w:p>
    <w:p w14:paraId="1AE4A3E4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as anything else very important to you?  </w:t>
      </w:r>
    </w:p>
    <w:p w14:paraId="50701142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0B1A49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was it?</w:t>
      </w:r>
    </w:p>
    <w:p w14:paraId="7652E9FD" w14:textId="77777777" w:rsidR="00406390" w:rsidRPr="000B1A49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5E78705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>How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id you feel about your delivery overall? How was the experience?</w:t>
      </w: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 </w:t>
      </w:r>
    </w:p>
    <w:p w14:paraId="7E33AB3F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y?  </w:t>
      </w:r>
    </w:p>
    <w:p w14:paraId="1F3D8753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you tell anyone about your experience afterwards (probe: family, friends, provider, others)? </w:t>
      </w:r>
    </w:p>
    <w:p w14:paraId="167D4350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you say? </w:t>
      </w:r>
    </w:p>
    <w:p w14:paraId="5E8C0477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id they respond? </w:t>
      </w:r>
    </w:p>
    <w:p w14:paraId="3C94301C" w14:textId="77777777" w:rsidR="00406390" w:rsidRPr="000B1A49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C0664B6" w14:textId="77777777" w:rsidR="00406390" w:rsidRPr="000B1A49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ould you return to the same facility for a future delivery?  </w:t>
      </w:r>
    </w:p>
    <w:p w14:paraId="3C5258FC" w14:textId="77777777" w:rsidR="00406390" w:rsidRPr="000B1A49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y or why not? </w:t>
      </w:r>
    </w:p>
    <w:p w14:paraId="3E2C7E3C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0B1A49">
        <w:rPr>
          <w:rFonts w:ascii="Tw Cen MT" w:hAnsi="Tw Cen MT" w:cs="Arial"/>
          <w:bCs/>
          <w:color w:val="000000" w:themeColor="text1"/>
          <w:sz w:val="22"/>
          <w:szCs w:val="22"/>
        </w:rPr>
        <w:t>Would you recommend this facility to a friend?</w:t>
      </w:r>
    </w:p>
    <w:p w14:paraId="4BF39099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59FF1E63" w14:textId="77777777" w:rsidR="00406390" w:rsidRPr="00926058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id anything make you feel bad or disrespected during delivery?  </w:t>
      </w:r>
    </w:p>
    <w:p w14:paraId="2B3DAFE1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happened? </w:t>
      </w:r>
    </w:p>
    <w:p w14:paraId="78912480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ow did this make you feel?  </w:t>
      </w:r>
    </w:p>
    <w:p w14:paraId="73323390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did you do? </w:t>
      </w:r>
    </w:p>
    <w:p w14:paraId="67F11F42" w14:textId="77777777" w:rsidR="00406390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2849223C" w14:textId="77777777" w:rsidR="00406390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18B329EC" w14:textId="77777777" w:rsidR="00406390" w:rsidRPr="000B1A49" w:rsidRDefault="00406390" w:rsidP="00406390">
      <w:pPr>
        <w:rPr>
          <w:rFonts w:ascii="Tw Cen MT" w:hAnsi="Tw Cen MT"/>
          <w:b/>
          <w:sz w:val="22"/>
          <w:szCs w:val="22"/>
        </w:rPr>
      </w:pPr>
      <w:r>
        <w:rPr>
          <w:rFonts w:ascii="Tw Cen MT" w:hAnsi="Tw Cen MT"/>
          <w:b/>
          <w:sz w:val="22"/>
          <w:szCs w:val="22"/>
        </w:rPr>
        <w:t>Now I would like to ask you about your opinions about labor and midwives.</w:t>
      </w:r>
    </w:p>
    <w:p w14:paraId="2C5BF935" w14:textId="77777777" w:rsidR="00406390" w:rsidRPr="000B1A49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5F74421D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people in the community say about midwives?  </w:t>
      </w:r>
    </w:p>
    <w:p w14:paraId="0A1946E7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about midwives?  </w:t>
      </w:r>
    </w:p>
    <w:p w14:paraId="06C1C2C5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kes a “good” midwife?  </w:t>
      </w:r>
    </w:p>
    <w:p w14:paraId="5259B18B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kes a “bad” midwife? </w:t>
      </w:r>
    </w:p>
    <w:p w14:paraId="55FD0141" w14:textId="77777777" w:rsidR="00406390" w:rsidRDefault="00406390" w:rsidP="00406390">
      <w:pPr>
        <w:pStyle w:val="ListParagraph"/>
        <w:ind w:left="36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6625F9B2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o you feel that the provider/midwife treats all women the same or are there differences?  </w:t>
      </w:r>
    </w:p>
    <w:p w14:paraId="59E90EC2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receives the best treatment?  </w:t>
      </w:r>
    </w:p>
    <w:p w14:paraId="5CE8144C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receives the worst treatment? </w:t>
      </w:r>
    </w:p>
    <w:p w14:paraId="4E5F900F" w14:textId="77777777" w:rsidR="00406390" w:rsidRPr="00416291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ow do you feel that you were treated by the provider?  </w:t>
      </w:r>
      <w:r w:rsidRPr="0041629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y? </w:t>
      </w:r>
    </w:p>
    <w:p w14:paraId="4326713B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ave you ever seen others be mistreated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by the provider</w:t>
      </w: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?  </w:t>
      </w:r>
    </w:p>
    <w:p w14:paraId="34D2BFD9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was mistreated?  </w:t>
      </w:r>
    </w:p>
    <w:p w14:paraId="1416B264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happened? </w:t>
      </w:r>
    </w:p>
    <w:p w14:paraId="45C64F8A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If a woman wants to be treated well by a provider, 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things she might do? W</w:t>
      </w:r>
      <w:r w:rsidRPr="00926058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at might she do? </w:t>
      </w:r>
    </w:p>
    <w:p w14:paraId="63E63739" w14:textId="77777777" w:rsidR="00406390" w:rsidRPr="00926058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1E17A99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ever heard about a time when a woman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or baby 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ed during childbirth?  </w:t>
      </w:r>
    </w:p>
    <w:p w14:paraId="122900D9" w14:textId="77777777" w:rsidR="00406390" w:rsidRPr="00926058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happened (probe: general, provider)? </w:t>
      </w:r>
    </w:p>
    <w:p w14:paraId="4A124053" w14:textId="77777777" w:rsidR="00406390" w:rsidRPr="00926058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393A9289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ever heard about a time when a woman complained about disrespectful care?  </w:t>
      </w:r>
    </w:p>
    <w:p w14:paraId="17145834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re did she complain? </w:t>
      </w:r>
    </w:p>
    <w:p w14:paraId="028892D8" w14:textId="77777777" w:rsidR="00406390" w:rsidRDefault="00406390" w:rsidP="00406390">
      <w:pPr>
        <w:pStyle w:val="ListParagraph"/>
        <w:numPr>
          <w:ilvl w:val="1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happened? </w:t>
      </w:r>
    </w:p>
    <w:p w14:paraId="4C7614AD" w14:textId="77777777" w:rsidR="00406390" w:rsidRPr="00250E2D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9041121" w14:textId="77777777" w:rsidR="00406390" w:rsidRDefault="00406390" w:rsidP="00406390">
      <w:pPr>
        <w:pStyle w:val="ListParagraph"/>
        <w:numPr>
          <w:ilvl w:val="0"/>
          <w:numId w:val="10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Is there anything else you’d like to share?</w:t>
      </w:r>
      <w:r w:rsidRPr="00926058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</w:t>
      </w:r>
    </w:p>
    <w:p w14:paraId="5C121F7D" w14:textId="77777777" w:rsidR="00406390" w:rsidRPr="000B1A49" w:rsidRDefault="00406390" w:rsidP="00406390">
      <w:pPr>
        <w:rPr>
          <w:rFonts w:ascii="Tw Cen MT" w:hAnsi="Tw Cen MT"/>
          <w:sz w:val="22"/>
          <w:szCs w:val="22"/>
        </w:rPr>
      </w:pPr>
    </w:p>
    <w:p w14:paraId="3E4EEBF5" w14:textId="77777777" w:rsidR="00406390" w:rsidRPr="000B1A49" w:rsidRDefault="00406390" w:rsidP="00406390">
      <w:pPr>
        <w:rPr>
          <w:rFonts w:ascii="Tw Cen MT" w:hAnsi="Tw Cen MT"/>
          <w:sz w:val="22"/>
          <w:szCs w:val="22"/>
        </w:rPr>
      </w:pPr>
    </w:p>
    <w:p w14:paraId="63A5F7F8" w14:textId="77777777" w:rsidR="00406390" w:rsidRPr="0040639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C412DE7" w14:textId="46CFDA2D" w:rsidR="00406390" w:rsidRDefault="00406390">
      <w:p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br w:type="page"/>
      </w:r>
    </w:p>
    <w:p w14:paraId="079BF907" w14:textId="77777777" w:rsidR="00406390" w:rsidRDefault="00406390" w:rsidP="0040639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lastRenderedPageBreak/>
        <w:t xml:space="preserve">Breakthrough RESEARCH Provider Behavior Change Activity </w:t>
      </w:r>
    </w:p>
    <w:p w14:paraId="05AD2C7B" w14:textId="77777777" w:rsidR="00406390" w:rsidRDefault="00406390" w:rsidP="00406390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Adherence to Best Practices for Complications Management During Facility-Based Birth</w:t>
      </w:r>
    </w:p>
    <w:p w14:paraId="5F90213B" w14:textId="77777777" w:rsidR="00406390" w:rsidRDefault="00406390" w:rsidP="00406390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>Conversation Guide for Community Health Workers</w:t>
      </w:r>
    </w:p>
    <w:p w14:paraId="3757B744" w14:textId="77777777" w:rsidR="00406390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3B1E7595" w14:textId="77777777" w:rsidR="00406390" w:rsidRPr="009968A1" w:rsidRDefault="00406390" w:rsidP="00406390">
      <w:pPr>
        <w:rPr>
          <w:rFonts w:ascii="Tw Cen MT" w:hAnsi="Tw Cen MT"/>
          <w:b/>
          <w:sz w:val="22"/>
          <w:szCs w:val="22"/>
        </w:rPr>
      </w:pPr>
      <w:r w:rsidRPr="009968A1">
        <w:rPr>
          <w:rFonts w:ascii="Tw Cen MT" w:hAnsi="Tw Cen MT"/>
          <w:b/>
          <w:sz w:val="22"/>
          <w:szCs w:val="22"/>
        </w:rPr>
        <w:t>To begin, I’d like to learn a bit more about you.</w:t>
      </w:r>
    </w:p>
    <w:p w14:paraId="1A91B2B8" w14:textId="77777777" w:rsidR="00406390" w:rsidRPr="009968A1" w:rsidRDefault="00406390" w:rsidP="00406390">
      <w:pPr>
        <w:rPr>
          <w:rFonts w:ascii="Tw Cen MT" w:hAnsi="Tw Cen MT"/>
          <w:b/>
          <w:sz w:val="22"/>
          <w:szCs w:val="22"/>
        </w:rPr>
      </w:pPr>
    </w:p>
    <w:p w14:paraId="6281EB4C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How old are you?</w:t>
      </w:r>
    </w:p>
    <w:p w14:paraId="2D2CB421" w14:textId="77777777" w:rsidR="00406390" w:rsidRDefault="00406390" w:rsidP="00406390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27071096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Are you married?</w:t>
      </w:r>
    </w:p>
    <w:p w14:paraId="5513FF9E" w14:textId="77777777" w:rsidR="00406390" w:rsidRPr="00377387" w:rsidRDefault="00406390" w:rsidP="00406390">
      <w:pPr>
        <w:pStyle w:val="ListParagraph"/>
        <w:rPr>
          <w:rFonts w:ascii="Tw Cen MT" w:hAnsi="Tw Cen MT"/>
          <w:sz w:val="22"/>
          <w:szCs w:val="22"/>
        </w:rPr>
      </w:pPr>
    </w:p>
    <w:p w14:paraId="7B4221EB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Do you have children?</w:t>
      </w:r>
    </w:p>
    <w:p w14:paraId="331C2630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How many children do you have?</w:t>
      </w:r>
    </w:p>
    <w:p w14:paraId="59F1D5FA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How old are they?</w:t>
      </w:r>
    </w:p>
    <w:p w14:paraId="2DAAD028" w14:textId="77777777" w:rsidR="00406390" w:rsidRPr="00377387" w:rsidRDefault="00406390" w:rsidP="00406390">
      <w:pPr>
        <w:pStyle w:val="ListParagraph"/>
        <w:rPr>
          <w:rFonts w:ascii="Tw Cen MT" w:hAnsi="Tw Cen MT"/>
          <w:sz w:val="22"/>
          <w:szCs w:val="22"/>
        </w:rPr>
      </w:pPr>
    </w:p>
    <w:p w14:paraId="0D005D6F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Where were you born? Are you from this community?</w:t>
      </w:r>
    </w:p>
    <w:p w14:paraId="620D2910" w14:textId="77777777" w:rsidR="00406390" w:rsidRDefault="00406390" w:rsidP="00406390">
      <w:pPr>
        <w:pStyle w:val="ListParagraph"/>
        <w:ind w:left="360"/>
        <w:rPr>
          <w:rFonts w:ascii="Tw Cen MT" w:hAnsi="Tw Cen MT"/>
          <w:sz w:val="22"/>
          <w:szCs w:val="22"/>
        </w:rPr>
      </w:pPr>
    </w:p>
    <w:p w14:paraId="2DED3E6E" w14:textId="77777777" w:rsidR="00406390" w:rsidRPr="009968A1" w:rsidRDefault="00406390" w:rsidP="00406390">
      <w:pPr>
        <w:rPr>
          <w:rFonts w:ascii="Tw Cen MT" w:hAnsi="Tw Cen MT"/>
          <w:sz w:val="22"/>
          <w:szCs w:val="22"/>
        </w:rPr>
      </w:pPr>
    </w:p>
    <w:p w14:paraId="0180BFDB" w14:textId="77777777" w:rsidR="00406390" w:rsidRPr="009968A1" w:rsidRDefault="00406390" w:rsidP="00406390">
      <w:pPr>
        <w:rPr>
          <w:rFonts w:ascii="Tw Cen MT" w:hAnsi="Tw Cen MT"/>
          <w:b/>
          <w:sz w:val="22"/>
          <w:szCs w:val="22"/>
        </w:rPr>
      </w:pPr>
      <w:r w:rsidRPr="009968A1">
        <w:rPr>
          <w:rFonts w:ascii="Tw Cen MT" w:hAnsi="Tw Cen MT"/>
          <w:b/>
          <w:sz w:val="22"/>
          <w:szCs w:val="22"/>
        </w:rPr>
        <w:t xml:space="preserve">Now I would like to ask you a few questions about your work as a </w:t>
      </w:r>
      <w:r>
        <w:rPr>
          <w:rFonts w:ascii="Tw Cen MT" w:hAnsi="Tw Cen MT"/>
          <w:b/>
          <w:sz w:val="22"/>
          <w:szCs w:val="22"/>
        </w:rPr>
        <w:t>volunteer health worker</w:t>
      </w:r>
      <w:r w:rsidRPr="009968A1">
        <w:rPr>
          <w:rFonts w:ascii="Tw Cen MT" w:hAnsi="Tw Cen MT"/>
          <w:b/>
          <w:sz w:val="22"/>
          <w:szCs w:val="22"/>
        </w:rPr>
        <w:t xml:space="preserve">.  </w:t>
      </w:r>
    </w:p>
    <w:p w14:paraId="434CE962" w14:textId="77777777" w:rsidR="00406390" w:rsidRPr="009968A1" w:rsidRDefault="00406390" w:rsidP="00406390">
      <w:pPr>
        <w:rPr>
          <w:rFonts w:ascii="Tw Cen MT" w:hAnsi="Tw Cen MT"/>
          <w:sz w:val="22"/>
          <w:szCs w:val="22"/>
        </w:rPr>
      </w:pPr>
    </w:p>
    <w:p w14:paraId="78A2309D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How long have you been a volunteer health worker?</w:t>
      </w:r>
    </w:p>
    <w:p w14:paraId="012FDE71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What made you want to be a volunteer?</w:t>
      </w:r>
    </w:p>
    <w:p w14:paraId="24753BA4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are some of your roles and responsibilities? </w:t>
      </w:r>
    </w:p>
    <w:p w14:paraId="407DCAF6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training have you received? What topics were covered during the training?</w:t>
      </w:r>
    </w:p>
    <w:p w14:paraId="34E0102E" w14:textId="77777777" w:rsidR="00406390" w:rsidRPr="009968A1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12D9778D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o you ever work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at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the health facility?  </w:t>
      </w:r>
    </w:p>
    <w:p w14:paraId="3BCC1099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n might that happen? </w:t>
      </w:r>
    </w:p>
    <w:p w14:paraId="1EA59626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do you do when you are there?</w:t>
      </w:r>
    </w:p>
    <w:p w14:paraId="517DFE1B" w14:textId="77777777" w:rsidR="00406390" w:rsidRPr="009968A1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698A2487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oes anyone supervise or coordinate your work? Who? </w:t>
      </w:r>
    </w:p>
    <w:p w14:paraId="73A83D42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often do you communicate with them? </w:t>
      </w:r>
    </w:p>
    <w:p w14:paraId="18431499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o you communicate with them?  </w:t>
      </w:r>
    </w:p>
    <w:p w14:paraId="607A02BA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they ask you about? </w:t>
      </w:r>
    </w:p>
    <w:p w14:paraId="43C78EE8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do they provide feedback on?</w:t>
      </w:r>
    </w:p>
    <w:p w14:paraId="59C2455A" w14:textId="77777777" w:rsidR="00406390" w:rsidRPr="009968A1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0CEB7D31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How often do you work with midwi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v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e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s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?  </w:t>
      </w:r>
    </w:p>
    <w:p w14:paraId="412E7F11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How would you describe your interaction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s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?  </w:t>
      </w:r>
    </w:p>
    <w:p w14:paraId="2FCD86D8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communicate about? </w:t>
      </w:r>
    </w:p>
    <w:p w14:paraId="7ABAD3DF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How do you feel working with her?</w:t>
      </w:r>
    </w:p>
    <w:p w14:paraId="6C5F162F" w14:textId="77777777" w:rsidR="00406390" w:rsidRPr="004E5330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16E2F2CD" w14:textId="77777777" w:rsidR="00406390" w:rsidRPr="004E533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n do women in the community seek you out?  </w:t>
      </w:r>
    </w:p>
    <w:p w14:paraId="1B896157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o you do in those cases?</w:t>
      </w:r>
    </w:p>
    <w:p w14:paraId="0068094C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Are you ever called when a woman is in labor?  When might this happen?</w:t>
      </w:r>
    </w:p>
    <w:p w14:paraId="32394F0C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o you do in these cases?</w:t>
      </w:r>
    </w:p>
    <w:p w14:paraId="5B9A602B" w14:textId="77777777" w:rsidR="00406390" w:rsidRPr="004E5330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4C682D8F" w14:textId="77777777" w:rsidR="00406390" w:rsidRPr="004E533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Is it common for women to deliver in the home?</w:t>
      </w:r>
    </w:p>
    <w:p w14:paraId="53A89BEB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y do you think this occurs?</w:t>
      </w:r>
    </w:p>
    <w:p w14:paraId="06725F77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oes anyone help with these deliveries?</w:t>
      </w:r>
    </w:p>
    <w:p w14:paraId="6CC50A94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happens if a woman has a problem during delivery?</w:t>
      </w:r>
    </w:p>
    <w:p w14:paraId="5E33D25D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kinds of problems do women have?</w:t>
      </w:r>
    </w:p>
    <w:p w14:paraId="051A2AB5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problems during delivery common in the community? What problems? Why?</w:t>
      </w:r>
    </w:p>
    <w:p w14:paraId="57E50AF7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o women fear complications during delivery? </w:t>
      </w:r>
    </w:p>
    <w:p w14:paraId="08E27BD4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en might they fear complications?</w:t>
      </w:r>
    </w:p>
    <w:p w14:paraId="73B51C2D" w14:textId="77777777" w:rsidR="00406390" w:rsidRPr="004E533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What complications do they fear and what do they believe is their cause?</w:t>
      </w:r>
    </w:p>
    <w:p w14:paraId="0606D1FA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4EB21F63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226B0251" w14:textId="77777777" w:rsidR="00406390" w:rsidRPr="009968A1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7E449FBC" w14:textId="77777777" w:rsidR="00406390" w:rsidRPr="009968A1" w:rsidRDefault="00406390" w:rsidP="00406390">
      <w:pPr>
        <w:rPr>
          <w:rFonts w:ascii="Tw Cen MT" w:hAnsi="Tw Cen MT"/>
          <w:b/>
          <w:sz w:val="22"/>
          <w:szCs w:val="22"/>
        </w:rPr>
      </w:pPr>
      <w:r w:rsidRPr="009968A1">
        <w:rPr>
          <w:rFonts w:ascii="Tw Cen MT" w:hAnsi="Tw Cen MT"/>
          <w:b/>
          <w:sz w:val="22"/>
          <w:szCs w:val="22"/>
        </w:rPr>
        <w:lastRenderedPageBreak/>
        <w:t xml:space="preserve">Now I would like to ask you a few questions about the work of midwives at the health facility and the experience of women in your community.  </w:t>
      </w:r>
    </w:p>
    <w:p w14:paraId="29B0E5FC" w14:textId="77777777" w:rsidR="00406390" w:rsidRPr="009968A1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273C39A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uring delivery, what are the most important tasks that the midwife must do?  </w:t>
      </w:r>
    </w:p>
    <w:p w14:paraId="2E239043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other tasks is the midwife responsible for?</w:t>
      </w:r>
    </w:p>
    <w:p w14:paraId="25621F5A" w14:textId="77777777" w:rsidR="00406390" w:rsidRPr="0072607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40599557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ow does a midwife know if the labor is progressing normally?  </w:t>
      </w:r>
    </w:p>
    <w:p w14:paraId="47C2F5AF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oes a midwife know if labor is 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not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progressing normally?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How might she know?</w:t>
      </w:r>
    </w:p>
    <w:p w14:paraId="1D581491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might she do if the labor is not progressing normally?</w:t>
      </w:r>
    </w:p>
    <w:p w14:paraId="5719B7EB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0B1A9E3" w14:textId="77777777" w:rsidR="00406390" w:rsidRPr="00B00222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B00222">
        <w:rPr>
          <w:rFonts w:ascii="Tw Cen MT" w:hAnsi="Tw Cen MT" w:cs="Arial"/>
          <w:bCs/>
          <w:color w:val="000000" w:themeColor="text1"/>
          <w:sz w:val="22"/>
          <w:szCs w:val="22"/>
        </w:rPr>
        <w:t>What kind of complications might arise during childbirth?</w:t>
      </w:r>
    </w:p>
    <w:p w14:paraId="0ACF1214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oes the midwife know if there is a complication? How does she know?</w:t>
      </w:r>
    </w:p>
    <w:p w14:paraId="44F54DFA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might she do in that situation?</w:t>
      </w:r>
    </w:p>
    <w:p w14:paraId="11BD38F4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Are there times when a midwife would call for assistance?</w:t>
      </w:r>
    </w:p>
    <w:p w14:paraId="233EA6E8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women in the community say about complications in the facility?  Do they think they are common?</w:t>
      </w:r>
    </w:p>
    <w:p w14:paraId="3595E9F3" w14:textId="77777777" w:rsidR="00406390" w:rsidRPr="00B00222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o people believe is the cause of complications in these cases?</w:t>
      </w:r>
    </w:p>
    <w:p w14:paraId="533CD6AF" w14:textId="77777777" w:rsidR="00406390" w:rsidRPr="004E533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004D562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would make a mother “difficult” during labor?  </w:t>
      </w:r>
    </w:p>
    <w:p w14:paraId="347AFA54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kind of women might be difficult?  </w:t>
      </w:r>
    </w:p>
    <w:p w14:paraId="6CE2274E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y might they be difficult? </w:t>
      </w:r>
    </w:p>
    <w:p w14:paraId="3B0ABD6B" w14:textId="77777777" w:rsidR="00406390" w:rsidRPr="009968A1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61182DF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about the midwifery profession? </w:t>
      </w:r>
    </w:p>
    <w:p w14:paraId="08D6660E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people in the community say about midwives?  </w:t>
      </w:r>
    </w:p>
    <w:p w14:paraId="2415CDAD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about midwives?  </w:t>
      </w:r>
    </w:p>
    <w:p w14:paraId="73802E3A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kes a “good” midwife?  </w:t>
      </w:r>
    </w:p>
    <w:p w14:paraId="177A52BF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makes a “bad” midwife?</w:t>
      </w:r>
    </w:p>
    <w:p w14:paraId="4AC51D9D" w14:textId="77777777" w:rsidR="00406390" w:rsidRPr="009968A1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070DDAAB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Do you feel that the provider/midwife treats all women the same or are there differences?  </w:t>
      </w:r>
    </w:p>
    <w:p w14:paraId="398A824D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receives the best treatment?  </w:t>
      </w:r>
    </w:p>
    <w:p w14:paraId="11B595F3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o receives the worst treatment? </w:t>
      </w:r>
    </w:p>
    <w:p w14:paraId="7E4633CF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ave you ever been seen by a midwife? </w:t>
      </w:r>
    </w:p>
    <w:p w14:paraId="663E96AA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How do you feel that you were treated by the provider? Why? </w:t>
      </w:r>
    </w:p>
    <w:p w14:paraId="0A26EB60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ave you ever seen others be mistreated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by a midwife</w:t>
      </w: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? Who was mistreated?  </w:t>
      </w:r>
    </w:p>
    <w:p w14:paraId="12207FC5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What happened? </w:t>
      </w:r>
    </w:p>
    <w:p w14:paraId="03D25D65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If a woman wants to be treated </w:t>
      </w:r>
      <w:r w:rsidRPr="009968A1">
        <w:rPr>
          <w:rFonts w:ascii="Tw Cen MT" w:hAnsi="Tw Cen MT" w:cs="Arial"/>
          <w:color w:val="000000"/>
          <w:sz w:val="22"/>
          <w:szCs w:val="22"/>
          <w:u w:val="single"/>
          <w:shd w:val="clear" w:color="auto" w:fill="FFFFFF"/>
        </w:rPr>
        <w:t>well</w:t>
      </w: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 xml:space="preserve"> by a provider, </w:t>
      </w:r>
      <w:r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are there things she can do? W</w:t>
      </w:r>
      <w:r w:rsidRPr="009968A1">
        <w:rPr>
          <w:rFonts w:ascii="Tw Cen MT" w:hAnsi="Tw Cen MT" w:cs="Arial"/>
          <w:color w:val="000000"/>
          <w:sz w:val="22"/>
          <w:szCs w:val="22"/>
          <w:shd w:val="clear" w:color="auto" w:fill="FFFFFF"/>
        </w:rPr>
        <w:t>hat might she do?</w:t>
      </w:r>
    </w:p>
    <w:p w14:paraId="3855A157" w14:textId="77777777" w:rsidR="00406390" w:rsidRPr="009968A1" w:rsidRDefault="00406390" w:rsidP="00406390">
      <w:pPr>
        <w:pStyle w:val="ListParagraph"/>
        <w:ind w:left="36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481B628B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f a woman is not listening to the provider during childbirth, what can a provider do? </w:t>
      </w:r>
    </w:p>
    <w:p w14:paraId="5DA04377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en might a woman not listen to the provider? </w:t>
      </w:r>
    </w:p>
    <w:p w14:paraId="68490551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most providers do?  </w:t>
      </w:r>
    </w:p>
    <w:p w14:paraId="545DF381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do you think of this?</w:t>
      </w:r>
    </w:p>
    <w:p w14:paraId="3353781A" w14:textId="77777777" w:rsidR="00406390" w:rsidRPr="009968A1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243347ED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en women scream during labor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,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what happens?  </w:t>
      </w:r>
    </w:p>
    <w:p w14:paraId="5E5B17B4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es the provider do? </w:t>
      </w:r>
    </w:p>
    <w:p w14:paraId="67A92E9A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o you think of this? </w:t>
      </w:r>
    </w:p>
    <w:p w14:paraId="606DBE75" w14:textId="77777777" w:rsidR="00406390" w:rsidRPr="0072607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6D3079A6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that you think the midwifes 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should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o during delivery that they d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>o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not do? </w:t>
      </w:r>
    </w:p>
    <w:p w14:paraId="77B7CBC3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is it? </w:t>
      </w:r>
    </w:p>
    <w:p w14:paraId="6110FEC9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said or done anything about it? What? </w:t>
      </w:r>
    </w:p>
    <w:p w14:paraId="640B441A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F40868B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that you think the provider should 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  <w:u w:val="single"/>
        </w:rPr>
        <w:t>not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do during delivery that they do? </w:t>
      </w:r>
    </w:p>
    <w:p w14:paraId="097647F5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was it? </w:t>
      </w:r>
    </w:p>
    <w:p w14:paraId="19B34418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at did you do?</w:t>
      </w:r>
    </w:p>
    <w:p w14:paraId="0D480824" w14:textId="77777777" w:rsidR="00406390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1F6D0221" w14:textId="77777777" w:rsidR="00406390" w:rsidRPr="009968A1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33F7768B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lastRenderedPageBreak/>
        <w:t xml:space="preserve">How skilled or knowledgeable did you think the midwife is?  </w:t>
      </w:r>
    </w:p>
    <w:p w14:paraId="378B8212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makes you think that?  </w:t>
      </w:r>
    </w:p>
    <w:p w14:paraId="7E09C2A1" w14:textId="77777777" w:rsidR="00406390" w:rsidRPr="009968A1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Are there other providers who are better? Who?    </w:t>
      </w:r>
    </w:p>
    <w:p w14:paraId="577C8F60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>Why are they better?</w:t>
      </w:r>
    </w:p>
    <w:p w14:paraId="60953D80" w14:textId="77777777" w:rsidR="00406390" w:rsidRDefault="00406390" w:rsidP="00406390">
      <w:pPr>
        <w:pStyle w:val="ListParagraph"/>
        <w:ind w:left="1080"/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5865395B" w14:textId="77777777" w:rsidR="00406390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ever heard about women who were dissatisfied about their delivery at a facility?  </w:t>
      </w:r>
    </w:p>
    <w:p w14:paraId="3E563A71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did they say?  </w:t>
      </w:r>
    </w:p>
    <w:p w14:paraId="0D0CC77D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complaints did they have?  </w:t>
      </w:r>
    </w:p>
    <w:p w14:paraId="3E4DAFFF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Did they do anything about it?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 </w:t>
      </w:r>
    </w:p>
    <w:p w14:paraId="45659C35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d you do anything? 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  </w:t>
      </w:r>
    </w:p>
    <w:p w14:paraId="66267D89" w14:textId="77777777" w:rsidR="00406390" w:rsidRPr="009968A1" w:rsidRDefault="00406390" w:rsidP="00406390">
      <w:pPr>
        <w:rPr>
          <w:rFonts w:ascii="Tw Cen MT" w:hAnsi="Tw Cen MT" w:cs="Arial"/>
          <w:color w:val="000000"/>
          <w:sz w:val="22"/>
          <w:szCs w:val="22"/>
          <w:shd w:val="clear" w:color="auto" w:fill="FFFFFF"/>
        </w:rPr>
      </w:pPr>
    </w:p>
    <w:p w14:paraId="6DAADA44" w14:textId="77777777" w:rsidR="00406390" w:rsidRPr="009968A1" w:rsidRDefault="00406390" w:rsidP="00406390">
      <w:pPr>
        <w:pStyle w:val="ListParagraph"/>
        <w:numPr>
          <w:ilvl w:val="0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Have you ever heard about a time when a woman </w:t>
      </w:r>
      <w:r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or baby </w:t>
      </w: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died during childbirth?  </w:t>
      </w:r>
    </w:p>
    <w:p w14:paraId="4E845950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 w:rsidRPr="009968A1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What happened (probe: general, provider)? </w:t>
      </w:r>
    </w:p>
    <w:p w14:paraId="46634095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are the most common causes of maternal mortality?</w:t>
      </w:r>
    </w:p>
    <w:p w14:paraId="68B16AE5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Are certain women more at risk for death? Who? Why?</w:t>
      </w:r>
    </w:p>
    <w:p w14:paraId="795EBA11" w14:textId="77777777" w:rsidR="00406390" w:rsidRDefault="00406390" w:rsidP="00406390">
      <w:pPr>
        <w:pStyle w:val="ListParagraph"/>
        <w:numPr>
          <w:ilvl w:val="1"/>
          <w:numId w:val="11"/>
        </w:numPr>
        <w:rPr>
          <w:rFonts w:ascii="Tw Cen MT" w:hAnsi="Tw Cen MT" w:cs="Arial"/>
          <w:bCs/>
          <w:color w:val="000000" w:themeColor="text1"/>
          <w:sz w:val="22"/>
          <w:szCs w:val="22"/>
        </w:rPr>
      </w:pPr>
      <w:r>
        <w:rPr>
          <w:rFonts w:ascii="Tw Cen MT" w:hAnsi="Tw Cen MT" w:cs="Arial"/>
          <w:bCs/>
          <w:color w:val="000000" w:themeColor="text1"/>
          <w:sz w:val="22"/>
          <w:szCs w:val="22"/>
        </w:rPr>
        <w:t>What do you think midwives can do to avoid these instances from occurring?</w:t>
      </w:r>
    </w:p>
    <w:p w14:paraId="42150713" w14:textId="77777777" w:rsidR="00406390" w:rsidRPr="009968A1" w:rsidRDefault="00406390" w:rsidP="00406390">
      <w:pPr>
        <w:rPr>
          <w:rFonts w:ascii="Tw Cen MT" w:hAnsi="Tw Cen MT" w:cs="Arial"/>
          <w:bCs/>
          <w:color w:val="000000" w:themeColor="text1"/>
          <w:sz w:val="22"/>
          <w:szCs w:val="22"/>
        </w:rPr>
      </w:pPr>
    </w:p>
    <w:p w14:paraId="3BBD4922" w14:textId="77777777" w:rsidR="00406390" w:rsidRPr="004E5330" w:rsidRDefault="00406390" w:rsidP="00406390">
      <w:pPr>
        <w:pStyle w:val="ListParagraph"/>
        <w:numPr>
          <w:ilvl w:val="0"/>
          <w:numId w:val="11"/>
        </w:numPr>
        <w:rPr>
          <w:rFonts w:ascii="Tw Cen MT" w:hAnsi="Tw Cen MT"/>
          <w:sz w:val="22"/>
          <w:szCs w:val="22"/>
        </w:rPr>
      </w:pPr>
      <w:r w:rsidRPr="004E5330">
        <w:rPr>
          <w:rFonts w:ascii="Tw Cen MT" w:hAnsi="Tw Cen MT" w:cs="Arial"/>
          <w:bCs/>
          <w:color w:val="000000" w:themeColor="text1"/>
          <w:sz w:val="22"/>
          <w:szCs w:val="22"/>
        </w:rPr>
        <w:t xml:space="preserve">Is there anything else you’d like to share? </w:t>
      </w:r>
    </w:p>
    <w:p w14:paraId="67AB6009" w14:textId="77777777" w:rsidR="00406390" w:rsidRPr="009968A1" w:rsidRDefault="00406390" w:rsidP="00406390">
      <w:pPr>
        <w:rPr>
          <w:rFonts w:ascii="Tw Cen MT" w:hAnsi="Tw Cen MT"/>
          <w:sz w:val="22"/>
          <w:szCs w:val="22"/>
        </w:rPr>
      </w:pPr>
    </w:p>
    <w:p w14:paraId="2EF1DCFF" w14:textId="77777777" w:rsidR="000B1A49" w:rsidRPr="00406390" w:rsidRDefault="000B1A49" w:rsidP="00406390">
      <w:pPr>
        <w:rPr>
          <w:rFonts w:ascii="Tw Cen MT" w:hAnsi="Tw Cen MT"/>
          <w:sz w:val="22"/>
          <w:szCs w:val="22"/>
        </w:rPr>
      </w:pPr>
    </w:p>
    <w:sectPr w:rsidR="000B1A49" w:rsidRPr="00406390" w:rsidSect="00926058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80D11"/>
    <w:multiLevelType w:val="hybridMultilevel"/>
    <w:tmpl w:val="CEFC3A4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697452"/>
    <w:multiLevelType w:val="hybridMultilevel"/>
    <w:tmpl w:val="F2F08460"/>
    <w:lvl w:ilvl="0" w:tplc="C696F7A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B0237F"/>
    <w:multiLevelType w:val="hybridMultilevel"/>
    <w:tmpl w:val="FECC8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2F640F"/>
    <w:multiLevelType w:val="hybridMultilevel"/>
    <w:tmpl w:val="AA4A4D7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8AA3191"/>
    <w:multiLevelType w:val="hybridMultilevel"/>
    <w:tmpl w:val="834A4528"/>
    <w:lvl w:ilvl="0" w:tplc="7328548C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48F1A05"/>
    <w:multiLevelType w:val="hybridMultilevel"/>
    <w:tmpl w:val="F2F08460"/>
    <w:lvl w:ilvl="0" w:tplc="C696F7A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860928"/>
    <w:multiLevelType w:val="hybridMultilevel"/>
    <w:tmpl w:val="F2F08460"/>
    <w:lvl w:ilvl="0" w:tplc="C696F7A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347062E"/>
    <w:multiLevelType w:val="hybridMultilevel"/>
    <w:tmpl w:val="A360362E"/>
    <w:lvl w:ilvl="0" w:tplc="C696F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D6724A"/>
    <w:multiLevelType w:val="hybridMultilevel"/>
    <w:tmpl w:val="A6E2A7D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BD06600"/>
    <w:multiLevelType w:val="hybridMultilevel"/>
    <w:tmpl w:val="9FFAC8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BD5979"/>
    <w:multiLevelType w:val="hybridMultilevel"/>
    <w:tmpl w:val="F2F08460"/>
    <w:lvl w:ilvl="0" w:tplc="C696F7A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9"/>
  </w:num>
  <w:num w:numId="5">
    <w:abstractNumId w:val="4"/>
  </w:num>
  <w:num w:numId="6">
    <w:abstractNumId w:val="8"/>
  </w:num>
  <w:num w:numId="7">
    <w:abstractNumId w:val="3"/>
  </w:num>
  <w:num w:numId="8">
    <w:abstractNumId w:val="0"/>
  </w:num>
  <w:num w:numId="9">
    <w:abstractNumId w:val="6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A150D"/>
    <w:rsid w:val="000B1A49"/>
    <w:rsid w:val="00125401"/>
    <w:rsid w:val="00211557"/>
    <w:rsid w:val="002315F0"/>
    <w:rsid w:val="00351449"/>
    <w:rsid w:val="00360320"/>
    <w:rsid w:val="003732F2"/>
    <w:rsid w:val="003E3655"/>
    <w:rsid w:val="00406390"/>
    <w:rsid w:val="00416291"/>
    <w:rsid w:val="004E0968"/>
    <w:rsid w:val="00565E88"/>
    <w:rsid w:val="00583DE3"/>
    <w:rsid w:val="006352AD"/>
    <w:rsid w:val="00640229"/>
    <w:rsid w:val="006813BE"/>
    <w:rsid w:val="007A23D4"/>
    <w:rsid w:val="00926058"/>
    <w:rsid w:val="009968A1"/>
    <w:rsid w:val="009B5452"/>
    <w:rsid w:val="009B680E"/>
    <w:rsid w:val="00AA0095"/>
    <w:rsid w:val="00AD36B4"/>
    <w:rsid w:val="00AD40E2"/>
    <w:rsid w:val="00B33B65"/>
    <w:rsid w:val="00B9699C"/>
    <w:rsid w:val="00CB300C"/>
    <w:rsid w:val="00D1010D"/>
    <w:rsid w:val="00D47307"/>
    <w:rsid w:val="00D77574"/>
    <w:rsid w:val="00E3042D"/>
    <w:rsid w:val="00E34716"/>
    <w:rsid w:val="00EA1663"/>
    <w:rsid w:val="00EA60CA"/>
    <w:rsid w:val="00EE2CC5"/>
    <w:rsid w:val="00EE6E42"/>
    <w:rsid w:val="00F65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1A49"/>
    <w:pPr>
      <w:ind w:left="720"/>
      <w:contextualSpacing/>
    </w:pPr>
  </w:style>
  <w:style w:type="table" w:styleId="TableGrid">
    <w:name w:val="Table Grid"/>
    <w:basedOn w:val="TableNormal"/>
    <w:uiPriority w:val="39"/>
    <w:rsid w:val="00AD36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3E36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0E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0E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0E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0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0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0E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9B5452"/>
    <w:pPr>
      <w:autoSpaceDE w:val="0"/>
      <w:autoSpaceDN w:val="0"/>
      <w:adjustRightInd w:val="0"/>
    </w:pPr>
    <w:rPr>
      <w:rFonts w:ascii="Tw Cen MT" w:hAnsi="Tw Cen MT" w:cs="Tw Cen MT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5ADD1-5222-43A1-9B8D-DEF044032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3725</Words>
  <Characters>21238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 Flanagan</cp:lastModifiedBy>
  <cp:revision>3</cp:revision>
  <dcterms:created xsi:type="dcterms:W3CDTF">2021-04-08T14:49:00Z</dcterms:created>
  <dcterms:modified xsi:type="dcterms:W3CDTF">2021-04-08T15:21:00Z</dcterms:modified>
</cp:coreProperties>
</file>